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C0FAF" w:rsidRDefault="00654E8F" w:rsidP="0001436A">
      <w:pPr>
        <w:pStyle w:val="SupplementaryMaterial"/>
        <w:rPr>
          <w:b w:val="0"/>
        </w:rPr>
      </w:pPr>
      <w:r w:rsidRPr="001C0FAF">
        <w:t>Supplementary Material</w:t>
      </w:r>
    </w:p>
    <w:p w14:paraId="3B020E77" w14:textId="26F3A01F" w:rsidR="00994A3D" w:rsidRPr="001C0FAF" w:rsidRDefault="00994A3D" w:rsidP="001C0FAF">
      <w:pPr>
        <w:pStyle w:val="Heading1"/>
        <w:numPr>
          <w:ilvl w:val="0"/>
          <w:numId w:val="20"/>
        </w:numPr>
      </w:pPr>
      <w:r w:rsidRPr="001C0FAF">
        <w:t xml:space="preserve">Supplementary </w:t>
      </w:r>
      <w:r w:rsidR="002C21C2" w:rsidRPr="001C0FAF">
        <w:t>Table</w:t>
      </w:r>
      <w:r w:rsidRPr="001C0FAF">
        <w:t xml:space="preserve"> </w:t>
      </w:r>
      <w:r w:rsidR="006928C6">
        <w:t>1.</w:t>
      </w:r>
      <w:r w:rsidRPr="001C0FAF">
        <w:t xml:space="preserve"> </w:t>
      </w:r>
      <w:r w:rsidR="002C21C2" w:rsidRPr="0003435F">
        <w:rPr>
          <w:b w:val="0"/>
          <w:bCs/>
          <w:color w:val="000000"/>
        </w:rPr>
        <w:t>Summary of recent evidence on surgical interventions for IN.</w:t>
      </w:r>
      <w:r w:rsidRPr="001C0FAF">
        <w:t xml:space="preserve"> </w:t>
      </w:r>
    </w:p>
    <w:tbl>
      <w:tblPr>
        <w:tblW w:w="1448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020"/>
        <w:gridCol w:w="567"/>
        <w:gridCol w:w="567"/>
        <w:gridCol w:w="567"/>
        <w:gridCol w:w="1701"/>
        <w:gridCol w:w="567"/>
        <w:gridCol w:w="2127"/>
        <w:gridCol w:w="1842"/>
        <w:gridCol w:w="1843"/>
        <w:gridCol w:w="1701"/>
        <w:gridCol w:w="709"/>
        <w:gridCol w:w="1276"/>
      </w:tblGrid>
      <w:tr w:rsidR="007469A7" w:rsidRPr="005D7659" w14:paraId="3F4DD46A" w14:textId="77777777" w:rsidTr="00CB173B">
        <w:trPr>
          <w:trHeight w:val="494"/>
          <w:tblHeader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26EA9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BFA05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Study typ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38D98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Number of 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054C031F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Age range (y</w:t>
            </w:r>
            <w:sdt>
              <w:sdtPr>
                <w:rPr>
                  <w:rFonts w:cs="Times New Roman"/>
                  <w:color w:val="FFFFFF" w:themeColor="background1"/>
                  <w:sz w:val="16"/>
                  <w:szCs w:val="16"/>
                </w:rPr>
                <w:tag w:val="goog_rdk_0"/>
                <w:id w:val="-961184507"/>
              </w:sdtPr>
              <w:sdtEndPr/>
              <w:sdtContent/>
            </w:sdt>
            <w:sdt>
              <w:sdtPr>
                <w:rPr>
                  <w:rFonts w:cs="Times New Roman"/>
                  <w:color w:val="FFFFFF" w:themeColor="background1"/>
                  <w:sz w:val="16"/>
                  <w:szCs w:val="16"/>
                </w:rPr>
                <w:tag w:val="goog_rdk_1"/>
                <w:id w:val="-1920783831"/>
              </w:sdtPr>
              <w:sdtEndPr/>
              <w:sdtContent/>
            </w:sdt>
            <w:sdt>
              <w:sdtPr>
                <w:rPr>
                  <w:rFonts w:cs="Times New Roman"/>
                  <w:color w:val="FFFFFF" w:themeColor="background1"/>
                  <w:sz w:val="16"/>
                  <w:szCs w:val="16"/>
                </w:rPr>
                <w:tag w:val="goog_rdk_2"/>
                <w:id w:val="-1398658520"/>
              </w:sdtPr>
              <w:sdtEndPr/>
              <w:sdtContent/>
            </w:sdt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07C40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Diagnos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094B81BD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Type of intervention(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CE503" w14:textId="77777777" w:rsidR="001C0FAF" w:rsidRPr="007469A7" w:rsidRDefault="00B74F1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sdt>
              <w:sdtPr>
                <w:rPr>
                  <w:rFonts w:cs="Times New Roman"/>
                  <w:color w:val="FFFFFF" w:themeColor="background1"/>
                  <w:sz w:val="16"/>
                  <w:szCs w:val="16"/>
                </w:rPr>
                <w:tag w:val="goog_rdk_3"/>
                <w:id w:val="-813945190"/>
              </w:sdtPr>
              <w:sdtEndPr/>
              <w:sdtContent/>
            </w:sdt>
            <w:r w:rsidR="001C0FAF"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Treatment proced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A6427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Improvement in nystagmography and gaze / pos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1119E" w14:textId="77777777" w:rsidR="001C0FAF" w:rsidRPr="007469A7" w:rsidRDefault="00B74F1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sdt>
              <w:sdtPr>
                <w:rPr>
                  <w:rFonts w:cs="Times New Roman"/>
                  <w:color w:val="FFFFFF" w:themeColor="background1"/>
                  <w:sz w:val="16"/>
                  <w:szCs w:val="16"/>
                </w:rPr>
                <w:tag w:val="goog_rdk_4"/>
                <w:id w:val="-871678763"/>
              </w:sdtPr>
              <w:sdtEndPr/>
              <w:sdtContent/>
            </w:sdt>
            <w:r w:rsidR="001C0FAF"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Changes in VA / NAF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DD85B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Changes in QoL &amp; everyday life function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1DB92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Follow-up af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158F1" w14:textId="77777777" w:rsidR="001C0FAF" w:rsidRPr="007469A7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color w:val="FFFFFF" w:themeColor="background1"/>
                <w:sz w:val="16"/>
                <w:szCs w:val="16"/>
              </w:rPr>
            </w:pPr>
            <w:r w:rsidRPr="007469A7">
              <w:rPr>
                <w:rFonts w:cs="Times New Roman"/>
                <w:b/>
                <w:color w:val="FFFFFF" w:themeColor="background1"/>
                <w:sz w:val="16"/>
                <w:szCs w:val="16"/>
              </w:rPr>
              <w:t>Complications &amp; notes</w:t>
            </w:r>
          </w:p>
        </w:tc>
      </w:tr>
      <w:tr w:rsidR="001C0FAF" w:rsidRPr="005D7659" w14:paraId="0F104350" w14:textId="77777777" w:rsidTr="00CB173B">
        <w:trPr>
          <w:trHeight w:val="2752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ACF8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Wang, Y., Wu, Q., Bai, D., Cao, W., Cui, Y., Fan, Y., Hu, S., &amp; Yu, G. (2015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96DC1" w14:textId="408FC02C" w:rsidR="001C0FAF" w:rsidRPr="000105ED" w:rsidRDefault="00A759C5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n-NL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retrospective </w:t>
            </w:r>
            <w:r w:rsidR="0028396E" w:rsidRPr="0028396E">
              <w:rPr>
                <w:rFonts w:cs="Times New Roman"/>
                <w:color w:val="000000"/>
                <w:sz w:val="16"/>
                <w:szCs w:val="16"/>
                <w:lang w:val="en-GB"/>
              </w:rPr>
              <w:t>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43F8E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71E80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7E79EE4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9.5 (6-12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6716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convergence damping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9805E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 + opt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A773E" w14:textId="2D2FAA24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bimedial rectus recession and bilateral rectus tenotomy </w:t>
            </w:r>
          </w:p>
          <w:p w14:paraId="5F6F072B" w14:textId="77777777" w:rsidR="005D7659" w:rsidRPr="005D7659" w:rsidRDefault="005D765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504D8CD8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s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42986" w14:textId="189F01E5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frequency (p&lt;0.05); </w:t>
            </w:r>
          </w:p>
          <w:p w14:paraId="21C9EB7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mplitude, no signific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C3DAD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standard</w:t>
            </w:r>
          </w:p>
          <w:p w14:paraId="1FB70E2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</w:t>
            </w:r>
          </w:p>
          <w:p w14:paraId="4CA7EFF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primary</w:t>
            </w:r>
          </w:p>
          <w:p w14:paraId="61AE078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38DB3469" w14:textId="4C7679D5" w:rsidR="00610700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 = 0.07 logMAR (prism)</w:t>
            </w:r>
          </w:p>
          <w:p w14:paraId="2815EB7B" w14:textId="77777777" w:rsidR="005D7659" w:rsidRPr="005D7659" w:rsidRDefault="005D765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</w:p>
          <w:p w14:paraId="45F179DD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 = 0.11 logMAR (surger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CEF5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7F26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9 (6-24)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BC3B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BCVA from surgery is not significantly different to prism. </w:t>
            </w:r>
          </w:p>
        </w:tc>
      </w:tr>
      <w:tr w:rsidR="00CB173B" w:rsidRPr="005D7659" w14:paraId="3F831821" w14:textId="77777777" w:rsidTr="00CB173B">
        <w:trPr>
          <w:trHeight w:val="192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302E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>Fresina, M., Giannaccare, G., Gizzi, C., Versura, P., &amp; Campos, E. C. (2015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2D2D2" w14:textId="44D58460" w:rsidR="001C0FAF" w:rsidRPr="005D7659" w:rsidRDefault="00A759C5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retrospective </w:t>
            </w:r>
            <w:r w:rsidRPr="0028396E">
              <w:rPr>
                <w:rFonts w:cs="Times New Roman"/>
                <w:color w:val="000000"/>
                <w:sz w:val="16"/>
                <w:szCs w:val="16"/>
                <w:lang w:val="en-GB"/>
              </w:rPr>
              <w:t>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EB501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C12C4CD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4714B35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0.8 (22-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17D7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astigmatism (100%), oculocutaneous albinism (18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A6AB5A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857DD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photorefractive keratectomy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F9C0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18AF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not reported</w:t>
            </w:r>
          </w:p>
          <w:p w14:paraId="422CF81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distance (corrected (pre) and uncorrected DVA (post))</w:t>
            </w:r>
          </w:p>
          <w:p w14:paraId="5235E2B8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7847834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6A855F10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 CDVA = 0.08 logMA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CE246" w14:textId="77777777" w:rsidR="001C0FAF" w:rsidRPr="005D7659" w:rsidRDefault="00B74F1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5"/>
                <w:id w:val="-1909611185"/>
              </w:sdtPr>
              <w:sdtEndPr/>
              <w:sdtContent/>
            </w:sdt>
            <w:r w:rsidR="001C0FAF" w:rsidRPr="005D7659">
              <w:rPr>
                <w:rFonts w:cs="Times New Roman"/>
                <w:color w:val="000000"/>
                <w:sz w:val="16"/>
                <w:szCs w:val="16"/>
                <w:lang w:val="fr-FR"/>
              </w:rPr>
              <w:t>Postoperative patient satisfaction questionnaire (score range 0 (no satisfaction) – 6 (max. satisfaction)).</w:t>
            </w:r>
          </w:p>
          <w:p w14:paraId="32A15BC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</w:p>
          <w:p w14:paraId="734A3ADA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an satisfaction 5.3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0B66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 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36FC1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6 (55%) patients with previous Anderson operation; 2 eyes with worse UDVA than preoperative CDVA; no vision-threatening complication; 1 patient with annular haze</w:t>
            </w:r>
          </w:p>
        </w:tc>
      </w:tr>
      <w:tr w:rsidR="001C0FAF" w:rsidRPr="005D7659" w14:paraId="4D4DEA39" w14:textId="77777777" w:rsidTr="00CB173B">
        <w:trPr>
          <w:trHeight w:val="209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192BD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lastRenderedPageBreak/>
              <w:t>Yang, H., Yu, T., Yao, J., Tai, Z., Wang, M., &amp; Yin, Z. (2015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733F4" w14:textId="57CB98CC" w:rsidR="001C0FAF" w:rsidRPr="005D7659" w:rsidRDefault="00E5096A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E5096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0E29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0C717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6 (6-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2A53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IN (100%):</w:t>
            </w:r>
          </w:p>
          <w:p w14:paraId="5368B2A7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- horizontal impulsive nystagmus (87.5%), horizontal pendulum nystagmus (12.5%), AHP (81%), strabismus (19%), convergence damping (6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A86A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2E98" w14:textId="18C81403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Parks (patients with horizontal AHP); </w:t>
            </w:r>
          </w:p>
          <w:p w14:paraId="6E69353A" w14:textId="77777777" w:rsidR="005D7659" w:rsidRPr="005D7659" w:rsidRDefault="005D765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3BB532E7" w14:textId="4EB46924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nderson-Kestenbaum (patients with vertical AHP); </w:t>
            </w:r>
          </w:p>
          <w:p w14:paraId="0DB02A95" w14:textId="77777777" w:rsidR="005D7659" w:rsidRPr="005D7659" w:rsidRDefault="005D765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7C7CBE6E" w14:textId="7A3270CD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divergence (patient with convergence damping); </w:t>
            </w:r>
          </w:p>
          <w:p w14:paraId="6BDE88A5" w14:textId="7C1E69CC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T-R (patients with no AHP); </w:t>
            </w:r>
          </w:p>
          <w:p w14:paraId="4F686367" w14:textId="77777777" w:rsidR="005D7659" w:rsidRPr="005D7659" w:rsidRDefault="005D765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532D16D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fixation surgery (patients with strabismu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C3770" w14:textId="35CDA495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horizontal intensity improved in 9 patients (67.63%, p&lt;0.01); </w:t>
            </w:r>
          </w:p>
          <w:p w14:paraId="4BA5614A" w14:textId="77777777" w:rsidR="005D7659" w:rsidRPr="005D7659" w:rsidRDefault="005D765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27377FB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vertical intensity improved in 5 patients (69.94%, p&lt;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B0930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C466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5168A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9.8 mos (3w - 33mo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E660D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evaluated using digital eye tracker </w:t>
            </w:r>
          </w:p>
        </w:tc>
      </w:tr>
      <w:tr w:rsidR="00CB173B" w:rsidRPr="005D7659" w14:paraId="4B20C11C" w14:textId="77777777" w:rsidTr="00CB173B">
        <w:trPr>
          <w:trHeight w:val="128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F5CF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Bagheri, A., Abbasi, H., Tavakoli, M., Baradaran-Rafii, A., Shaibanizadeh, A., Kheiri, B., &amp; Yazdani, S. (2016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DEB15" w14:textId="6B32FE5F" w:rsidR="001C0FAF" w:rsidRPr="005D7659" w:rsidRDefault="00D86A7A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07AC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  <w:p w14:paraId="1323827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508BA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23±2</w:t>
            </w:r>
          </w:p>
          <w:p w14:paraId="3109AA7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E085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 and myopia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2F32C1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FBF4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photorefractive keratectomy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90A57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frequency -0.92 Hz (P &lt;0.01); </w:t>
            </w:r>
          </w:p>
          <w:p w14:paraId="095E6A6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62486C7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mplitude -11.75 mV (P &lt;0.01); </w:t>
            </w:r>
          </w:p>
          <w:p w14:paraId="42532ADA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B9FCDA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tensity -38.70 degree/s (P &lt;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06A90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standard Snellen chart, 6m; mono- and binocular</w:t>
            </w:r>
          </w:p>
          <w:p w14:paraId="0124DE5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>Distance: 6m</w:t>
            </w:r>
          </w:p>
          <w:p w14:paraId="7E71B89E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>Primary | null: null</w:t>
            </w:r>
          </w:p>
          <w:p w14:paraId="6BC4748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  <w:p w14:paraId="04ABA202" w14:textId="62EF7E2B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</w:t>
            </w:r>
            <w:r w:rsidRPr="005D7659">
              <w:rPr>
                <w:rFonts w:eastAsia="Graphik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(monocular) =0.09logMAR </w:t>
            </w:r>
          </w:p>
          <w:p w14:paraId="16E5713A" w14:textId="77777777" w:rsidR="005D7659" w:rsidRPr="005D7659" w:rsidRDefault="005D765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</w:p>
          <w:p w14:paraId="4772E28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 VA (binocular) = 0.16 logMA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8E03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E2D90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6E520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1C0FAF" w:rsidRPr="005D7659" w14:paraId="21DEDCAC" w14:textId="77777777" w:rsidTr="00CB173B">
        <w:trPr>
          <w:trHeight w:val="80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D29C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de-DE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de-DE"/>
              </w:rPr>
              <w:t>Dubner, M., Nelson, L. B., Gunton, K. B., Lavrich, J., Schnall, B., &amp; Wasserman, B. N. (2016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E878" w14:textId="2E89746B" w:rsidR="001C0FAF" w:rsidRPr="005D7659" w:rsidRDefault="00D6421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E1A2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D82A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5 (3-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B68D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9 (60%) IN, 0 strabismus, 0 AH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1BDE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FDAF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four-muscle tenotom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FA2C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tensity derease (P = .0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4617F" w14:textId="77777777" w:rsidR="001C0FAF" w:rsidRPr="005D7659" w:rsidRDefault="00B74F1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6"/>
                <w:id w:val="-1260516607"/>
              </w:sdtPr>
              <w:sdtEndPr/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7"/>
                <w:id w:val="-2107948997"/>
              </w:sdtPr>
              <w:sdtEndPr/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8"/>
                <w:id w:val="1904866301"/>
              </w:sdtPr>
              <w:sdtEndPr/>
              <w:sdtContent/>
            </w:sdt>
            <w:r w:rsidR="001C0FAF" w:rsidRPr="005D7659">
              <w:rPr>
                <w:rFonts w:cs="Times New Roman"/>
                <w:color w:val="000000"/>
                <w:sz w:val="16"/>
                <w:szCs w:val="16"/>
              </w:rPr>
              <w:t>Method: not specified</w:t>
            </w:r>
          </w:p>
          <w:p w14:paraId="22CCF74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n-NL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distance, bilateral distance, and near</w:t>
            </w:r>
          </w:p>
          <w:p w14:paraId="2C36B30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not speficied</w:t>
            </w:r>
          </w:p>
          <w:p w14:paraId="497F371C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30721B0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 VA (binocular) = 0.12 logM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34D3C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n-NL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perceived vision im- provement (87%); 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n-NL"/>
              </w:rPr>
              <w:t>perceived decrease in nystagmus intensity (73%); perceived depth perception improvement (53%); other benefits (47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6B60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8.6 ± 4.9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25CCC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 (7%) conjunctival cyst</w:t>
            </w:r>
          </w:p>
        </w:tc>
      </w:tr>
      <w:tr w:rsidR="00CB173B" w:rsidRPr="005D7659" w14:paraId="71E216C7" w14:textId="77777777" w:rsidTr="00CB173B">
        <w:trPr>
          <w:trHeight w:val="112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46ECC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Gräf, M., &amp; Lorenz, B. (2016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B90C7" w14:textId="73DCD5BB" w:rsidR="001C0FAF" w:rsidRPr="005D7659" w:rsidRDefault="000152D9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E081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A6168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7 (4-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7ABF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IIN (45.5%), sensory defect nystagmus (45.5%), optic nerve atrophy (9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7AC429A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3BFB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the Anderson procedure (equal recessions on the horizontal yoke muscles opposite to the AHP of 12 mm (10-17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E00E1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HP reduced to 7° (0°-20°)  (3-6 mos); AHP ≤ 10° (73%); AHP ≤ 15° (82%); </w:t>
            </w:r>
          </w:p>
          <w:p w14:paraId="7C54A32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56052E0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esophoria in 1 patient reduced from 7°  to 2°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4527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mono- and binocular VA, method not reported</w:t>
            </w:r>
          </w:p>
          <w:p w14:paraId="499C330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Distance: not reported </w:t>
            </w:r>
          </w:p>
          <w:p w14:paraId="085DD22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1253263D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1AEEBB5E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VA unchang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6CA6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EE525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-25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9AA9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 case using bovine pericardium grafts; 2 patients later received augmenting surgery</w:t>
            </w:r>
          </w:p>
        </w:tc>
      </w:tr>
      <w:tr w:rsidR="001C0FAF" w:rsidRPr="005D7659" w14:paraId="36A4DA4D" w14:textId="77777777" w:rsidTr="00CB173B">
        <w:trPr>
          <w:trHeight w:val="144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0CBC7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lastRenderedPageBreak/>
              <w:t>Singh, A., Ashar, J., Sharma, P., Saxena, R., &amp; Menon, V. (2016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651F6" w14:textId="188415D3" w:rsidR="001C0FAF" w:rsidRPr="005D7659" w:rsidRDefault="00650D04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650D04">
              <w:rPr>
                <w:rFonts w:cs="Times New Roman"/>
                <w:color w:val="000000"/>
                <w:sz w:val="16"/>
                <w:szCs w:val="16"/>
                <w:lang w:val="en-GB"/>
              </w:rPr>
              <w:t>randomized controlled tri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2F47B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9C94F" w14:textId="77777777" w:rsidR="001C0FAF" w:rsidRPr="005D7659" w:rsidRDefault="00B74F1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10"/>
                <w:id w:val="539330874"/>
              </w:sdtPr>
              <w:sdtEndPr/>
              <w:sdtContent>
                <w:r w:rsidR="001C0FAF" w:rsidRPr="005D7659">
                  <w:rPr>
                    <w:rFonts w:eastAsia="Gungsuh" w:cs="Times New Roman"/>
                    <w:color w:val="000000"/>
                    <w:sz w:val="16"/>
                    <w:szCs w:val="16"/>
                  </w:rPr>
                  <w:t>≥ 5</w:t>
                </w:r>
              </w:sdtContent>
            </w:sdt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C9F2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with null point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1C77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E4AEC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group 1: Retroequatorial recession; </w:t>
            </w:r>
          </w:p>
          <w:p w14:paraId="70CCEAAA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0537F0A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group 2: Hertle-Dell’Osso procedur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D4720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o significant results (p&gt;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E5BB6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Snellen and logMAR charts.</w:t>
            </w:r>
          </w:p>
          <w:p w14:paraId="0071291E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distance.</w:t>
            </w:r>
          </w:p>
          <w:p w14:paraId="104308C4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Primary | null: null </w:t>
            </w:r>
          </w:p>
          <w:p w14:paraId="76B408C3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73C12A11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5477D51F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VA unchang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7E559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64E11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DA7A2" w14:textId="77777777" w:rsidR="001C0FAF" w:rsidRPr="005D7659" w:rsidRDefault="001C0FAF" w:rsidP="001C0F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77990" w:rsidRPr="005D7659" w14:paraId="2095E3D4" w14:textId="77777777" w:rsidTr="00CB173B">
        <w:trPr>
          <w:trHeight w:val="64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79DC0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ell’Osso, L. F., Orge, F. H., &amp; Jacobs, J. B. (2016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BD086" w14:textId="67C5B2C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B9598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6DE27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8-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57AA1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72E1ABB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419CF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ugmented tenotomy and reattachment surgery (AT-R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EC234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LFD +127%, +122+%, +12+%, N/A</w:t>
            </w:r>
          </w:p>
          <w:p w14:paraId="7B0D0F54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2082F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11"/>
                <w:id w:val="-732545084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12"/>
                <w:id w:val="-1612198007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13"/>
                <w:id w:val="401647037"/>
              </w:sdtPr>
              <w:sdtContent/>
            </w:sdt>
            <w:r w:rsidRPr="005D7659">
              <w:rPr>
                <w:rFonts w:cs="Times New Roman"/>
                <w:color w:val="000000"/>
                <w:sz w:val="16"/>
                <w:szCs w:val="16"/>
              </w:rPr>
              <w:t>Method: Snellen decimal, NAFX</w:t>
            </w:r>
          </w:p>
          <w:p w14:paraId="31D0BC21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.</w:t>
            </w:r>
          </w:p>
          <w:p w14:paraId="2FCE1BA6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primary</w:t>
            </w:r>
          </w:p>
          <w:p w14:paraId="11078B18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696FDEC0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n-NL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Outcome improvements in NAFX vary but are close to ones from 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n-NL"/>
              </w:rPr>
              <w:t xml:space="preserve">single-suture data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14D16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Qualitative reports (mostly positive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6F699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F087F" w14:textId="77777777" w:rsidR="00577990" w:rsidRPr="005D7659" w:rsidRDefault="00577990" w:rsidP="00577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ot a better alternative to traditional T-R surgery</w:t>
            </w:r>
          </w:p>
        </w:tc>
      </w:tr>
      <w:tr w:rsidR="00B07DB0" w:rsidRPr="005D7659" w14:paraId="5CFC07E2" w14:textId="77777777" w:rsidTr="00CB173B">
        <w:trPr>
          <w:trHeight w:val="80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200E0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Wagdy, F. M., &amp; Ismael, M. E. (2017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86871" w14:textId="73D0081F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B9371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4081B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4-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7B42C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with null point (100%), AHP (93,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7D6F3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DEF62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ugmented modified Kestenbaum proced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56AE7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Gungsuh"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umber of AHP from 14 (93.3%) to 3 (20%) (p=0.044); ocular alignment (p≤0.0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2F3C4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15"/>
                <w:id w:val="-619610411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16"/>
                <w:id w:val="444659739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17"/>
                <w:id w:val="-2147187396"/>
              </w:sdtPr>
              <w:sdtContent/>
            </w:sdt>
            <w:r w:rsidRPr="005D7659">
              <w:rPr>
                <w:rFonts w:cs="Times New Roman"/>
                <w:color w:val="000000"/>
                <w:sz w:val="16"/>
                <w:szCs w:val="16"/>
              </w:rPr>
              <w:t>Method: E-game</w:t>
            </w:r>
          </w:p>
          <w:p w14:paraId="5F6E637E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.</w:t>
            </w:r>
          </w:p>
          <w:p w14:paraId="28EBC8F1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primary and null (only at T0).</w:t>
            </w:r>
          </w:p>
          <w:p w14:paraId="78889C2A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2BDBF690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 VA  = 0.30 (unit unclear, primar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EBD2B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BDFB4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29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1E85D" w14:textId="77777777" w:rsidR="00B07DB0" w:rsidRPr="005D7659" w:rsidRDefault="00B07DB0" w:rsidP="00B07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ccessful surguries in 87.5% patients</w:t>
            </w:r>
          </w:p>
        </w:tc>
      </w:tr>
      <w:tr w:rsidR="00F55D28" w:rsidRPr="005D7659" w14:paraId="7CD3E7B0" w14:textId="77777777" w:rsidTr="00CB173B">
        <w:trPr>
          <w:trHeight w:val="64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7499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de-DE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de-DE"/>
              </w:rPr>
              <w:t>Dell’Osso, L. F., Orge, F. H., Jacobs, J. B., &amp; Wang, Z. I. (201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FBDB7" w14:textId="452444C3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DD95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8B45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0.1, 2, 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BCC5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IN (67%-100%); strabismus (67%);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65C0CA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E996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ultiple, including Kestenbaum null-point correction surger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0788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LFD +23%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CF15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No report of VA improvements. </w:t>
            </w:r>
          </w:p>
          <w:p w14:paraId="7C14759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37EF346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Peak NAFX +23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9856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0305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18"/>
                <w:id w:val="1924909747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19"/>
                <w:id w:val="-1953929695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20"/>
                <w:id w:val="1719855343"/>
              </w:sdtPr>
              <w:sdtContent/>
            </w:sdt>
            <w:r w:rsidRPr="005D7659">
              <w:rPr>
                <w:rFonts w:cs="Times New Roman"/>
                <w:color w:val="000000"/>
                <w:sz w:val="16"/>
                <w:szCs w:val="16"/>
              </w:rPr>
              <w:t>7-43 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B449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F55D28" w:rsidRPr="005D7659" w14:paraId="228A9136" w14:textId="77777777" w:rsidTr="00CB173B">
        <w:trPr>
          <w:trHeight w:val="64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C550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Dell’Osso, L. F., &amp; Huang, S. S. (2018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6E4C2" w14:textId="055480BC" w:rsidR="00F55D28" w:rsidRPr="00C87C07" w:rsidRDefault="00C87C07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n-NL"/>
              </w:rPr>
            </w:pPr>
            <w:r w:rsidRPr="00C87C07">
              <w:rPr>
                <w:rFonts w:cs="Times New Roman"/>
                <w:color w:val="000000"/>
                <w:sz w:val="16"/>
                <w:szCs w:val="16"/>
                <w:lang w:val="en-NL"/>
              </w:rPr>
              <w:t>retrospective case repo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2999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A97F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48000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F4C5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0F60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retina post-removal of an epiretinal membra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C5D5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focal oscillopsia less noticeab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6904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not specified</w:t>
            </w:r>
          </w:p>
          <w:p w14:paraId="26DAB9C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</w:t>
            </w:r>
          </w:p>
          <w:p w14:paraId="3016F9E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ot specified</w:t>
            </w:r>
          </w:p>
          <w:p w14:paraId="7C7D6270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71364EE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 VA improved from 20/40 to 20/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D190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6152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2 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683C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oscillopsia remained</w:t>
            </w:r>
          </w:p>
        </w:tc>
      </w:tr>
      <w:tr w:rsidR="00F55D28" w:rsidRPr="005D7659" w14:paraId="3D70FD36" w14:textId="77777777" w:rsidTr="00CB173B">
        <w:trPr>
          <w:trHeight w:val="64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17A4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fr-FR"/>
              </w:rPr>
              <w:t>Kumar, P., &amp; Lambert, S. R. (2018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C5EA4" w14:textId="3B018948" w:rsidR="00F55D28" w:rsidRPr="005D7659" w:rsidRDefault="005175C6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78E8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469F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0.33-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167F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albinism (57%), IIN(29%), cone-rod dystrophy (14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FF578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D071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extraocular muscle surgery, separate Kestenbaum procedure (14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5062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 with corrected AHP; 3 with improved AHP (mean 25° vertically); 1 with no siginifance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993A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Snellen charts</w:t>
            </w:r>
          </w:p>
          <w:p w14:paraId="7E42622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</w:t>
            </w:r>
          </w:p>
          <w:p w14:paraId="53BD69D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2492ED0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339BB95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The authors were unable to extrapolate direct visual acuity</w:t>
            </w:r>
          </w:p>
          <w:p w14:paraId="78217D3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lastRenderedPageBreak/>
              <w:t>benefits from the surgical intervention, because of underlying ophthalmic diagnoses and young age of childre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CAB0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lastRenderedPageBreak/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ADAE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8 (1-9.5) y, med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DA1B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F55D28" w:rsidRPr="005D7659" w14:paraId="74BE8B86" w14:textId="77777777" w:rsidTr="00CB173B">
        <w:trPr>
          <w:trHeight w:val="96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EC86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>Ganesh, S. C., Rao, S. G., &amp; Narendran, K. (2019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ACB57" w14:textId="25A15950" w:rsidR="00F55D28" w:rsidRPr="005D7659" w:rsidRDefault="00A62A96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7C41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A670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2.39 ± 8.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EFB4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IN and eccentric null zone presenting with AHP (100%), associated strabismus (5.41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B22D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5887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odification of Anderson’s procedure, correction for strabismus for strabismus pati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0698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HP from 22.5° ± 6.12° to 7.58° ± 3.62° (p&lt;0.0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D8AB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Snellen or Sheridan Gardner chart</w:t>
            </w:r>
          </w:p>
          <w:p w14:paraId="450FF93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ear+distance</w:t>
            </w:r>
          </w:p>
          <w:p w14:paraId="10D9295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both</w:t>
            </w:r>
          </w:p>
          <w:p w14:paraId="7613F7C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77163D5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Only BCEA for primary position at distance was compared. No report of VA changes in null position or near vision. </w:t>
            </w:r>
          </w:p>
          <w:p w14:paraId="2B3C834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4B85360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Δ DVA = 0.22 logMA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762D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7D54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EED3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one patient with a second surgery (resection of yoke muscles).</w:t>
            </w:r>
          </w:p>
        </w:tc>
      </w:tr>
      <w:tr w:rsidR="00F55D28" w:rsidRPr="005D7659" w14:paraId="7EBADB1E" w14:textId="77777777" w:rsidTr="00CB173B">
        <w:trPr>
          <w:trHeight w:val="1611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B974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Chen, J. J., Tian, L. L., Zhang, L. H., Wang, J. L., &amp; Kang, X. L. (2019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670F4" w14:textId="5735B96A" w:rsidR="00F55D28" w:rsidRPr="005D7659" w:rsidRDefault="006F2E2A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206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FC82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5-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DD3C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273980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BE05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null zone shift surgery: Parks 5⁃6⁃7⁃8, Anderson, Kestenbum 5⁃5⁃6⁃4,null zone shift combined with strabismus correction and vertical null zone transpositio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A525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foveation time no significance; </w:t>
            </w:r>
          </w:p>
          <w:p w14:paraId="1B365B5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F5B73E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reduction in the null zone position P=0.0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AF19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21"/>
                <w:id w:val="-409313559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22"/>
                <w:id w:val="1500301685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23"/>
                <w:id w:val="-329986494"/>
              </w:sdtPr>
              <w:sdtContent/>
            </w:sdt>
            <w:r w:rsidRPr="005D7659">
              <w:rPr>
                <w:rFonts w:cs="Times New Roman"/>
                <w:color w:val="000000"/>
                <w:sz w:val="16"/>
                <w:szCs w:val="16"/>
              </w:rPr>
              <w:t>Method: Snellen</w:t>
            </w:r>
          </w:p>
          <w:p w14:paraId="0193D57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</w:t>
            </w:r>
          </w:p>
          <w:p w14:paraId="1F70663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primary and null</w:t>
            </w:r>
          </w:p>
          <w:p w14:paraId="360DD96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4C59CA60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BCVA ~ 0.06 logMAR</w:t>
            </w:r>
          </w:p>
          <w:p w14:paraId="2BB59C7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</w:p>
          <w:p w14:paraId="7140680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>NAFX no signific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3DCD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BE72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4.8 ± 6.0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025E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6 (35%) showed slight reverse in  reduction in the null zone position </w:t>
            </w:r>
          </w:p>
        </w:tc>
      </w:tr>
      <w:tr w:rsidR="00F55D28" w:rsidRPr="005D7659" w14:paraId="54CB3705" w14:textId="77777777" w:rsidTr="00CB173B">
        <w:trPr>
          <w:trHeight w:val="80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503C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de-DE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de-DE"/>
              </w:rPr>
              <w:t>Gräf, M., Hausmann, A., &amp; Lorenz, B. (2019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E1F0A" w14:textId="34390159" w:rsidR="00F55D28" w:rsidRPr="005D7659" w:rsidRDefault="002013B9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99C3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C000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7 (4-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97F3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IIN (59%), foveal hypoplasia (17%), albinism (1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1E15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F367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high-dose Anderson proced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8C42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HP corrected; </w:t>
            </w:r>
          </w:p>
          <w:p w14:paraId="20DAC97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470A3C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HP components in vertical and frontal planes </w:t>
            </w:r>
          </w:p>
          <w:p w14:paraId="70476A7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with no improve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D713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Landolt C or LEA symbols</w:t>
            </w:r>
          </w:p>
          <w:p w14:paraId="2A7E089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0.3 and 5m</w:t>
            </w:r>
          </w:p>
          <w:p w14:paraId="401CD4E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2D1FD33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38F7D60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DVA = 0.04 logMAR (n.s.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9AE1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89E5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Gungsuh"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≥8 mos (24 patient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0593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exophoria in 2 patients; 3 drop outs; 1 early 2nd surgery</w:t>
            </w:r>
          </w:p>
        </w:tc>
      </w:tr>
      <w:tr w:rsidR="00F55D28" w:rsidRPr="005D7659" w14:paraId="3FC17D79" w14:textId="77777777" w:rsidTr="00CB173B">
        <w:trPr>
          <w:trHeight w:val="112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AA2D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de-DE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de-DE"/>
              </w:rPr>
              <w:t xml:space="preserve">Gräf, M., Hausmann, A., Kowanz, D., &amp; Lorenz, B. (2020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50A43" w14:textId="356F81DD" w:rsidR="00F55D28" w:rsidRPr="005D7659" w:rsidRDefault="00B10D5B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77A1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4993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4-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6449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90259D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DE9E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3 with Anderson procedure; 19 with Kestenbaum proced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3C18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HP reduction 75% (Anderson), 70% (Kestenbaum); </w:t>
            </w:r>
          </w:p>
          <w:p w14:paraId="466413C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856F0C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HP reduction long-term 67% (Anderson), 64% (Kestenbau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F494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not reported</w:t>
            </w:r>
          </w:p>
          <w:p w14:paraId="048AD38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reported</w:t>
            </w:r>
          </w:p>
          <w:p w14:paraId="5CE0C3D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35C70AD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2FF7C93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 DVA &lt; 0.1 logMAR</w:t>
            </w:r>
          </w:p>
          <w:p w14:paraId="4FEF77D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5F8D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7C8E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4 mos (8-61, Anderson);  36 mos (15-153, Kestenbau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3820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F55D28" w:rsidRPr="005D7659" w14:paraId="01DD99E8" w14:textId="77777777" w:rsidTr="00CB173B">
        <w:trPr>
          <w:trHeight w:val="160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766B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lastRenderedPageBreak/>
              <w:t>Lingua, R. W. (2020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D746B" w14:textId="1DE4D6B8" w:rsidR="00F55D28" w:rsidRPr="005D7659" w:rsidRDefault="00B97186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80E3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5B8D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4, 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18CD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4E16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9242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subject 1: myectomy of the four horizontal rectus muscles; reoperation for exotropia; </w:t>
            </w:r>
          </w:p>
          <w:p w14:paraId="23EDF62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7B089F7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subject 2: myectomy with pulley fixation 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A70A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mplitude -80% and -10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050A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for the young girl Allen figures before and Snellen letters 4y post-op.</w:t>
            </w:r>
          </w:p>
          <w:p w14:paraId="41C38B1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ear+distance</w:t>
            </w:r>
          </w:p>
          <w:p w14:paraId="05BB921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null</w:t>
            </w:r>
          </w:p>
          <w:p w14:paraId="07E0B16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5201D07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BBCVA </w:t>
            </w:r>
          </w:p>
          <w:p w14:paraId="2AA6891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subject 1: 20/125 to 20/100 (distance); 20/150 to 20/80 (13 inches with 4y lapse), after second surgery no change in VA at distance and 13 inches. </w:t>
            </w:r>
          </w:p>
          <w:p w14:paraId="51E5415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6308A39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bject 2: No changes in distance VA; at near (13 inches) 0.2 logMAR improvement 20/40 to 20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88A6E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38F1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4 y and 11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5BCE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1 (50%) residual exotropia after the first surgery; </w:t>
            </w:r>
          </w:p>
        </w:tc>
      </w:tr>
      <w:tr w:rsidR="00F55D28" w:rsidRPr="005D7659" w14:paraId="5F2E2444" w14:textId="77777777" w:rsidTr="00CB173B">
        <w:trPr>
          <w:trHeight w:val="176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6098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>Lingua, R. W., &amp; Gore, C. (20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8A5B6" w14:textId="7C7C88BF" w:rsidR="00F55D28" w:rsidRPr="005D7659" w:rsidRDefault="00D22F4E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22F4E">
              <w:rPr>
                <w:rFonts w:cs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A18E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A0AF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31 (18-42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396A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HP (20%), DysChr (10%), FH (50%), FMNS (10%), IN (80%), partial optic atrophy (10%), OcCutAlb (20%)</w:t>
            </w:r>
          </w:p>
          <w:p w14:paraId="0F672DE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457E6D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o-HF = Group without foveal hypoplasia (n=5)</w:t>
            </w:r>
          </w:p>
          <w:p w14:paraId="3B3F47E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5B6508C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FH = group with foveal hypoplasia (n=5) </w:t>
            </w:r>
          </w:p>
          <w:p w14:paraId="3E3CC65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C924D1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3BEB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four-muscle myectomy with pulley fixatio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7A8F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mplitude -69% (FH), -32% (no FH); </w:t>
            </w:r>
          </w:p>
          <w:p w14:paraId="2B7A516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E91499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frequency -50% (FH), -23% (no FH); </w:t>
            </w:r>
          </w:p>
          <w:p w14:paraId="76C1CF2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4359B3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SPV distance -47% (FH), -65% (no FH); </w:t>
            </w:r>
          </w:p>
          <w:p w14:paraId="179114F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33DDAB6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foveation time  +366% (FH), +67% (no FH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59BA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Snellen chart</w:t>
            </w:r>
          </w:p>
          <w:p w14:paraId="243164E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6m, 0.8m and 0.35m</w:t>
            </w:r>
          </w:p>
          <w:p w14:paraId="15F9E3B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2EA0BFF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67F219B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o-FH group</w:t>
            </w:r>
          </w:p>
          <w:p w14:paraId="4DD13BE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 6m = 0.15 logMAR (median)</w:t>
            </w:r>
          </w:p>
          <w:p w14:paraId="6EF4C0A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 0.8 and 0.35m = 0.1 logMAR (median)</w:t>
            </w:r>
          </w:p>
          <w:p w14:paraId="3E8F7A1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</w:p>
          <w:p w14:paraId="214ACF3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>FH group</w:t>
            </w:r>
          </w:p>
          <w:p w14:paraId="4DFD5B0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 = 0.05 logMAR </w:t>
            </w:r>
          </w:p>
          <w:p w14:paraId="0B9A3620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 0.8m = 0.05 (median) logMAR (median)</w:t>
            </w:r>
          </w:p>
          <w:p w14:paraId="361B128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  <w:lang w:val="es-ES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  <w:lang w:val="es-ES"/>
              </w:rPr>
              <w:t xml:space="preserve"> VA 0.35m =  0.1 logMAR (me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2F25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Adult Nystagmus Quality of Life Questionnaire (NYS-29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845B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6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6F08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5 (50%) induced strabismus, </w:t>
            </w:r>
          </w:p>
          <w:p w14:paraId="2ED5E7E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5 (50%) with loss of adduction</w:t>
            </w:r>
          </w:p>
        </w:tc>
      </w:tr>
      <w:tr w:rsidR="00F55D28" w:rsidRPr="005D7659" w14:paraId="4A6F58CF" w14:textId="77777777" w:rsidTr="00CB173B">
        <w:trPr>
          <w:trHeight w:val="96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22A0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Zheng, Y., Law, J. J., Holt, D. G., Morrison, D. G., &amp; Donahue, S. P. (2020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25863" w14:textId="59B5951D" w:rsidR="00F55D28" w:rsidRPr="005D7659" w:rsidRDefault="00C63C8E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5704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15B5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an age = 8.1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9E2A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ystagmus (100%), IIN (59%), sensory abnormalities (38%), acquired nystagmus (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84C60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6CB7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31 with surgery for AHP in the pitch (chin up/down) position; 119 with surgery for a horizontal AHP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7ED0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corrected (within 10°) AHP from 95% (1-3 w, n=132) to 82% (2 y, n=57) to 93% (5 y, n=42) to 93% (10 y, n=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D98E9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not specified</w:t>
            </w:r>
          </w:p>
          <w:p w14:paraId="0A4FFB4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</w:t>
            </w:r>
          </w:p>
          <w:p w14:paraId="3967F4C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6426B7F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  <w:p w14:paraId="3C6D06C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eastAsia="Calibri" w:cs="Times New Roman"/>
                <w:color w:val="000000"/>
                <w:sz w:val="16"/>
                <w:szCs w:val="16"/>
              </w:rPr>
              <w:t>Δ</w:t>
            </w: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 DVA 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9DE07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7954D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 w - 10 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76DE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over- vs undercorrected: 5 vs 0% (1-3 w), 11 vs 7% (2 y), 0 vs 7% (10 y); strabismus 6.7% </w:t>
            </w:r>
          </w:p>
        </w:tc>
      </w:tr>
      <w:tr w:rsidR="00F55D28" w:rsidRPr="005D7659" w14:paraId="0A7D9A4C" w14:textId="77777777" w:rsidTr="00CB173B">
        <w:trPr>
          <w:trHeight w:val="144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ED1A5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lastRenderedPageBreak/>
              <w:t>Hertle, R. W., Curtis, M., Boydstun, I., Juric, A., Evliyaoglu, F., &amp; Ricker, I. (2021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D759E" w14:textId="2F300813" w:rsidR="00F55D28" w:rsidRPr="005D7659" w:rsidRDefault="006B1D00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5FD9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EB03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6 (18-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A514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albinism (35%), amblyopia (23%), optic nerve or retinal disorders (48%), refractive error (80%), AHP (44%), aperiodicity (27%), and strabismus (69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2D8FFF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A1D1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 surgical algorithm of nine separate procedur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B44D6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iginifance in AHP, strabismic dev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CB024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25"/>
                <w:id w:val="-150911591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26"/>
                <w:id w:val="1370109555"/>
              </w:sdtPr>
              <w:sdtContent/>
            </w:sdt>
            <w:sdt>
              <w:sdtPr>
                <w:rPr>
                  <w:rFonts w:cs="Times New Roman"/>
                  <w:sz w:val="16"/>
                  <w:szCs w:val="16"/>
                </w:rPr>
                <w:tag w:val="goog_rdk_27"/>
                <w:id w:val="855318490"/>
              </w:sdtPr>
              <w:sdtContent/>
            </w:sdt>
            <w:r w:rsidRPr="005D7659">
              <w:rPr>
                <w:rFonts w:cs="Times New Roman"/>
                <w:color w:val="000000"/>
                <w:sz w:val="16"/>
                <w:szCs w:val="16"/>
              </w:rPr>
              <w:t>Method: E-ATS, NAFX</w:t>
            </w:r>
          </w:p>
          <w:p w14:paraId="668E2C3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unknown</w:t>
            </w:r>
          </w:p>
          <w:p w14:paraId="774343B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6A88FE52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249176F8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BCVA 0.14 logMAR (p &lt; 0.01) </w:t>
            </w:r>
          </w:p>
          <w:p w14:paraId="7B8DC02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0810F9D3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NAFX 18.5%-24% (p &lt; 0.01)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CD7E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3F1B1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4 (13-78)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BEA4A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2%  reoperation rate for recurrent strabismus or</w:t>
            </w:r>
          </w:p>
          <w:p w14:paraId="283814AB" w14:textId="77777777" w:rsidR="00F55D28" w:rsidRPr="005D7659" w:rsidRDefault="00F55D28" w:rsidP="00F55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recurrent AHP </w:t>
            </w:r>
          </w:p>
        </w:tc>
      </w:tr>
      <w:tr w:rsidR="00421C23" w:rsidRPr="005D7659" w14:paraId="7DB8359E" w14:textId="77777777" w:rsidTr="00CB173B">
        <w:trPr>
          <w:trHeight w:val="96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5159A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uralidhar, R., &amp; Ramamurthy, D. (2021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A6D11" w14:textId="182C1EB3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700E3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9EAE4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4 (6-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51248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B2BC0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A2530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lication augmentation of the augmented Anderson proced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845F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no induced strabismus; </w:t>
            </w:r>
          </w:p>
          <w:p w14:paraId="31AFF380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an correction in head turn 25° ± 6.5° with median prismatic correction 45PD (3 fully corrected; all &lt;10°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D37D0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Method: not specified</w:t>
            </w:r>
          </w:p>
          <w:p w14:paraId="69F2F6E2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Distance: not specified</w:t>
            </w:r>
          </w:p>
          <w:p w14:paraId="28F63184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Primary | null: null</w:t>
            </w:r>
          </w:p>
          <w:p w14:paraId="07D660A2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4645EBDC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o statistical comparison or descriptives of visual acuities before and after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63BEE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5C73D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~ 1 m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96EB1" w14:textId="77777777" w:rsidR="00421C23" w:rsidRPr="005D7659" w:rsidRDefault="00421C23" w:rsidP="00421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two patients with surgery for a residual head turn.</w:t>
            </w:r>
          </w:p>
        </w:tc>
      </w:tr>
      <w:tr w:rsidR="00DF4571" w:rsidRPr="005D7659" w14:paraId="23B7C523" w14:textId="77777777" w:rsidTr="00CB173B">
        <w:trPr>
          <w:trHeight w:val="96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DECE1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Baldev, V., Tibrewal, S., Rath, S., &amp; Ganesh, S. (2022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53E98" w14:textId="619BA8B5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C87C07">
              <w:rPr>
                <w:rFonts w:cs="Times New Roman"/>
                <w:color w:val="000000"/>
                <w:sz w:val="16"/>
                <w:szCs w:val="16"/>
                <w:lang w:val="en-NL"/>
              </w:rPr>
              <w:t>retrospective case repo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F124D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DFFF1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0B6F1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AHP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056EEBB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131BC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four horizontal rectus muscle recession and resection with full tendon vertical transposi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DBCD0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AHP improved significantly; chin depression reduc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12C51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DCE1B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8C1DE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.5 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2363F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 xml:space="preserve">vertical diplopia; depression limitation; elevation limitation </w:t>
            </w:r>
          </w:p>
        </w:tc>
      </w:tr>
      <w:tr w:rsidR="00DF4571" w:rsidRPr="005D7659" w14:paraId="48D90783" w14:textId="77777777" w:rsidTr="00CB173B">
        <w:trPr>
          <w:trHeight w:val="649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296AC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Kekunnaya, R., &amp; Jain, M. (2022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B1ED9" w14:textId="4A559364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B46EC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C8846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4-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4DCA5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IN (100%), head tilt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1590B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surg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1D030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vertical transposition of four horizontal rectus musc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CAF6F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head tilt reduc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301AD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42734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10287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AF300" w14:textId="77777777" w:rsidR="00DF4571" w:rsidRPr="005D7659" w:rsidRDefault="00DF4571" w:rsidP="00DF45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D7659">
              <w:rPr>
                <w:rFonts w:cs="Times New Roman"/>
                <w:color w:val="000000"/>
                <w:sz w:val="16"/>
                <w:szCs w:val="16"/>
              </w:rPr>
              <w:t>1 with residual head tilt</w:t>
            </w:r>
          </w:p>
        </w:tc>
      </w:tr>
    </w:tbl>
    <w:p w14:paraId="58F1AED1" w14:textId="3B4258B3" w:rsidR="0003435F" w:rsidRDefault="0003435F" w:rsidP="00654E8F">
      <w:pPr>
        <w:spacing w:before="24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HP, anomalous head posture; aSPV, average slow phase velocity (degree/s); AT-R, augmented tenotomy and reattachment surgery; BBCVA, binocular best-corrected visual acuity; BCVA, best corrected visual acuity; CDVA, corrected distance visual acuity; DysChr, dyschromatopsia (loss of red-green); FH, foveal hypoplasia; FMNS, fusion maldevelopment nystagmus syndrome; IN, infantile nystagmus; IIN, idiopathic infantile nystagmus; LFD, longest foveation domain (the second ‘+’ indicating endpoints &gt;±30°); MBCVA, monocular best-corrected visual acuity; NAFX, eXpanded Nystagmus Acuity Function; OCCutAlb, oculocutaneous albinism; QoL, quality of life; T-R, tenotomy and reattachment surgery; UDVA, uncorrected distance visual acuity; VA, visual acuity; w/mos/y, week(s)/month(s)/year(s)</w:t>
      </w:r>
    </w:p>
    <w:p w14:paraId="7B51A6D0" w14:textId="77777777" w:rsidR="0003435F" w:rsidRDefault="0003435F">
      <w:pPr>
        <w:spacing w:before="0" w:after="200" w:line="276" w:lineRule="auto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br w:type="page"/>
      </w:r>
    </w:p>
    <w:p w14:paraId="60306292" w14:textId="77777777" w:rsidR="00DE23E8" w:rsidRDefault="00DE23E8" w:rsidP="00654E8F">
      <w:pPr>
        <w:spacing w:before="240"/>
        <w:rPr>
          <w:color w:val="000000"/>
          <w:sz w:val="16"/>
          <w:szCs w:val="16"/>
        </w:rPr>
      </w:pPr>
    </w:p>
    <w:p w14:paraId="23FA6BC6" w14:textId="344FD15B" w:rsidR="0003435F" w:rsidRPr="001C0FAF" w:rsidRDefault="0003435F" w:rsidP="0003435F">
      <w:pPr>
        <w:pStyle w:val="Heading1"/>
        <w:numPr>
          <w:ilvl w:val="0"/>
          <w:numId w:val="20"/>
        </w:numPr>
      </w:pPr>
      <w:r w:rsidRPr="001C0FAF">
        <w:t xml:space="preserve">Supplementary Table </w:t>
      </w:r>
      <w:r>
        <w:t>2</w:t>
      </w:r>
      <w:r w:rsidRPr="001C0FAF">
        <w:t xml:space="preserve">. </w:t>
      </w:r>
      <w:r w:rsidRPr="0003435F">
        <w:rPr>
          <w:b w:val="0"/>
          <w:bCs/>
          <w:color w:val="000000"/>
        </w:rPr>
        <w:t xml:space="preserve">Summary of recent evidence on </w:t>
      </w:r>
      <w:r w:rsidR="00192F7B" w:rsidRPr="00192F7B">
        <w:rPr>
          <w:b w:val="0"/>
          <w:bCs/>
          <w:color w:val="000000"/>
        </w:rPr>
        <w:t xml:space="preserve">pharmaceutical treatments </w:t>
      </w:r>
      <w:r w:rsidRPr="0003435F">
        <w:rPr>
          <w:b w:val="0"/>
          <w:bCs/>
          <w:color w:val="000000"/>
        </w:rPr>
        <w:t>for IN.</w:t>
      </w:r>
      <w:r w:rsidRPr="0003435F">
        <w:rPr>
          <w:b w:val="0"/>
          <w:bCs/>
        </w:rPr>
        <w:t xml:space="preserve"> </w:t>
      </w:r>
    </w:p>
    <w:tbl>
      <w:tblPr>
        <w:tblW w:w="1363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377"/>
        <w:gridCol w:w="683"/>
        <w:gridCol w:w="601"/>
        <w:gridCol w:w="538"/>
        <w:gridCol w:w="1301"/>
        <w:gridCol w:w="724"/>
        <w:gridCol w:w="1311"/>
        <w:gridCol w:w="1644"/>
        <w:gridCol w:w="1771"/>
        <w:gridCol w:w="1800"/>
        <w:gridCol w:w="745"/>
        <w:gridCol w:w="1135"/>
      </w:tblGrid>
      <w:tr w:rsidR="0003435F" w14:paraId="0FFB232F" w14:textId="77777777" w:rsidTr="000E503C">
        <w:trPr>
          <w:trHeight w:val="494"/>
          <w:tblHeader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27EDF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Referenc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9F07A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Study typ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B4C64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Number of participant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E6A86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Age range (y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97A7C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Diagnos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CBECA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Type of intervention(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019C2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Treatment procedur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9012A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Improvement in nystagmography and gaze / post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E925C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Changes in VA / NAF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18EB2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Changes in QoL &amp; everyday life functionin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BE9C6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Follow-up aft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44A17" w14:textId="77777777" w:rsidR="0003435F" w:rsidRPr="000E503C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0E503C">
              <w:rPr>
                <w:b/>
                <w:color w:val="FFFFFF" w:themeColor="background1"/>
                <w:sz w:val="16"/>
                <w:szCs w:val="16"/>
              </w:rPr>
              <w:t>Complications &amp; notes</w:t>
            </w:r>
          </w:p>
        </w:tc>
      </w:tr>
      <w:tr w:rsidR="0003435F" w14:paraId="0CC647D8" w14:textId="77777777" w:rsidTr="000E503C">
        <w:trPr>
          <w:trHeight w:val="2894"/>
        </w:trPr>
        <w:tc>
          <w:tcPr>
            <w:tcW w:w="13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78D9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Lean, R., Proudlock, F., Thomas, S., Degg, C., &amp; Gottlob, I. (2007).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5EE34" w14:textId="57A49383" w:rsidR="0003435F" w:rsidRDefault="00A729B4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50D04">
              <w:rPr>
                <w:rFonts w:cs="Times New Roman"/>
                <w:color w:val="000000"/>
                <w:sz w:val="16"/>
                <w:szCs w:val="16"/>
                <w:lang w:val="en-GB"/>
              </w:rPr>
              <w:t>randomized controlled trial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024C5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F7859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~39.8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8E5EB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 (100%) </w:t>
            </w:r>
          </w:p>
          <w:p w14:paraId="6A393E50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N (44.7%)</w:t>
            </w:r>
          </w:p>
          <w:p w14:paraId="31186A04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ondary Nystagmus (55.3%)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7E4F6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rmaceutical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76C1D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namic dosages of memantine, gabapentin, and placebo in 35 days following by a constant dosage for 21 days (memantine 40mg; gabapentin 2400mg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B5798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veation using NAFX memantine: (p=0.001) gabapentin: (p=0.02);</w:t>
            </w:r>
          </w:p>
          <w:p w14:paraId="42EC51DD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</w:p>
          <w:p w14:paraId="7F0D577C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tensity memantine: (p=0.001) null region (p=0.02) all positions; gabapentin: (p=0.01) null region (p=0.14) all positions 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225D6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EDTRS Sloan letters</w:t>
            </w:r>
          </w:p>
          <w:p w14:paraId="27D24AE6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not specified</w:t>
            </w:r>
          </w:p>
          <w:p w14:paraId="49903052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Primary | null: null</w:t>
            </w:r>
          </w:p>
          <w:p w14:paraId="3B9AA0AB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</w:p>
          <w:p w14:paraId="361282A9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Memantine: </w:t>
            </w:r>
          </w:p>
          <w:p w14:paraId="7F2B4C41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CIN: </w:t>
            </w:r>
            <w:r>
              <w:rPr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 0.15 ± (SD) 0.18 logMAR </w:t>
            </w:r>
          </w:p>
          <w:p w14:paraId="3B196907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SN: </w:t>
            </w:r>
            <w:r>
              <w:rPr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 0.05 ± 0.04 </w:t>
            </w:r>
          </w:p>
          <w:p w14:paraId="58DEFE58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</w:p>
          <w:p w14:paraId="7DD056C6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Gabapentin: </w:t>
            </w:r>
          </w:p>
          <w:p w14:paraId="3C9DDDD8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 w:rsidRPr="003A172D">
              <w:rPr>
                <w:color w:val="000000"/>
                <w:sz w:val="16"/>
                <w:szCs w:val="16"/>
                <w:lang w:val="fr-FR"/>
              </w:rPr>
              <w:t xml:space="preserve">CIN: </w:t>
            </w:r>
            <w:r>
              <w:rPr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fr-FR"/>
              </w:rPr>
              <w:t xml:space="preserve"> VA 0.09 ±0.05 </w:t>
            </w:r>
          </w:p>
          <w:p w14:paraId="0F548150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 w:rsidRPr="003A172D">
              <w:rPr>
                <w:color w:val="000000"/>
                <w:sz w:val="16"/>
                <w:szCs w:val="16"/>
                <w:lang w:val="fr-FR"/>
              </w:rPr>
              <w:t xml:space="preserve">SN: </w:t>
            </w:r>
            <w:r>
              <w:rPr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fr-FR"/>
              </w:rPr>
              <w:t xml:space="preserve"> VA 0.04 ± 0.07 </w:t>
            </w:r>
          </w:p>
          <w:p w14:paraId="37F1855F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</w:p>
          <w:p w14:paraId="479666E7" w14:textId="77777777" w:rsidR="0003435F" w:rsidRPr="003A172D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 w:rsidRPr="003A172D">
              <w:rPr>
                <w:color w:val="000000"/>
                <w:sz w:val="16"/>
                <w:szCs w:val="16"/>
                <w:lang w:val="fr-FR"/>
              </w:rPr>
              <w:t xml:space="preserve">Placebo: </w:t>
            </w:r>
          </w:p>
          <w:p w14:paraId="6FF67A24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IN: Δ VA: 0.04 ± 0.03 </w:t>
            </w:r>
          </w:p>
          <w:p w14:paraId="5DB8A931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N: Δ VA -0.03 ± 0.05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FAF38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ported </w:t>
            </w:r>
          </w:p>
          <w:p w14:paraId="7631B8D4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ubjective improvement [in VA] memantine: 10; gabapentin: 9; placebo </w:t>
            </w:r>
          </w:p>
          <w:p w14:paraId="6C8C93C6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 (p=0.03); </w:t>
            </w:r>
          </w:p>
          <w:p w14:paraId="680E0F62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[in nystagmus] memantine: 7; gabapentin: 6; placebo </w:t>
            </w:r>
          </w:p>
          <w:p w14:paraId="7E711790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p=0.17);</w:t>
            </w:r>
          </w:p>
          <w:p w14:paraId="53A1DDE8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03CAEB05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F-14 memantine:37 to 28%, gabapentin: 24 to 17.5%, placebo: 34% to 28% (p=0.50)</w:t>
            </w:r>
          </w:p>
          <w:p w14:paraId="1AA6DB36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0E346988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FQ  memantine: 71 to 76.5%, gabapentin: 73 to 80.5%, placebo: 67.5% to 74% (p=0.95)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141C1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s; 13 patients continued mematine for 9 mos; 13 patients continued gabapentin for 10 mos after the study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43733" w14:textId="77777777" w:rsidR="0003435F" w:rsidRDefault="0003435F" w:rsidP="000343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de effects including dizzy, tired, sleepless, forgetful, light-headed, depressed, nauseated, headaches, shaky, weak, and drowsy; VA deteriorated 2 w after the stop of the medication</w:t>
            </w:r>
          </w:p>
        </w:tc>
      </w:tr>
      <w:tr w:rsidR="00877546" w14:paraId="6B300C8C" w14:textId="77777777" w:rsidTr="000E503C">
        <w:trPr>
          <w:trHeight w:val="112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ED24E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urtell, M. J., Dell’Osso, L. F., Leigh, R. J., Matta, M., Jacobs, J. B., &amp; Tomsak, R. L. (2010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6D3F4" w14:textId="321E78A1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BB108C">
              <w:rPr>
                <w:color w:val="000000"/>
                <w:sz w:val="16"/>
                <w:szCs w:val="16"/>
                <w:lang w:val="en-GB"/>
              </w:rPr>
              <w:t>cross-sectional stud</w:t>
            </w:r>
            <w:r w:rsidR="000C2B93">
              <w:rPr>
                <w:color w:val="000000"/>
                <w:sz w:val="16"/>
                <w:szCs w:val="16"/>
                <w:lang w:val="en-GB"/>
              </w:rPr>
              <w:t>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DF46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61F88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497DF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31C67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rmaceu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585D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mg of acetazolamide twice a day for three days (oral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B7A1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FD from 20° to 34°; 70% broadening of the NAFX vs Gaze Angle cur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6C188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vision chart measurements. </w:t>
            </w:r>
          </w:p>
          <w:p w14:paraId="101B52B4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0340842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ak NAFX 59.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9BD6E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4FDD4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A88D4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ansient paraesthesia of the hands, abdominal discomfort,“general, mild discomfort” </w:t>
            </w:r>
          </w:p>
        </w:tc>
      </w:tr>
      <w:tr w:rsidR="00877546" w14:paraId="5DD7535A" w14:textId="77777777" w:rsidTr="000E503C">
        <w:trPr>
          <w:trHeight w:val="80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E477A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l'Osso, L. F., Hertle, R. W., Leigh, R. J., Jacobs, J. B., King, S., &amp; Yaniglos, S. (2011). *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8ED76" w14:textId="0E68C969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A8F0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EAEA1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E2637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CC9A6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rmaceu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0AB97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drop of topical brinzolamide (Azopt) 3 times daily in each eye on days 1-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381DE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FD from 20° to 30°; 50% broadening of the NAFX vs Gaze Angle cur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9FC76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vision chart measurements. </w:t>
            </w:r>
          </w:p>
          <w:p w14:paraId="68571A66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709CAB98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ak NAFX 51.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FDFA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4DA9E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3D96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ta from corrigendum</w:t>
            </w:r>
          </w:p>
        </w:tc>
      </w:tr>
      <w:tr w:rsidR="00877546" w14:paraId="191B85BA" w14:textId="77777777" w:rsidTr="000E503C">
        <w:trPr>
          <w:trHeight w:val="128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579D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tle, R. W., Yang, D., AdkINon, T., &amp; Reed, M. (2015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0E8C7" w14:textId="5E6B9E69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BB108C">
              <w:rPr>
                <w:color w:val="000000"/>
                <w:sz w:val="16"/>
                <w:szCs w:val="16"/>
                <w:lang w:val="en-GB"/>
              </w:rPr>
              <w:t>cross-sectional stud</w:t>
            </w:r>
            <w:r>
              <w:rPr>
                <w:color w:val="000000"/>
                <w:sz w:val="16"/>
                <w:szCs w:val="16"/>
                <w:lang w:val="en-GB"/>
              </w:rPr>
              <w:t>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EFDC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B5D58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-7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8B176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 (100%), strabismus (80%), myopia (20%), amblyopia (60%), staphyloma (20%), </w:t>
            </w:r>
          </w:p>
          <w:p w14:paraId="474CFA6C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astigmatism (60%), amblyopia (60%)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FD321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pharmaceu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3874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elf-administered either topical brinzolamide (Azopt) or placebo every 8 h in both eyes for 3 days, procedure </w:t>
            </w:r>
            <w:r>
              <w:rPr>
                <w:color w:val="000000"/>
                <w:sz w:val="16"/>
                <w:szCs w:val="16"/>
              </w:rPr>
              <w:lastRenderedPageBreak/>
              <w:t xml:space="preserve">swapped after a washout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9BD6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7C53257A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roved IN waveform characteristics in the null zone after Azopt;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1A11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EDTRS protocol bino- and monocularly</w:t>
            </w:r>
          </w:p>
          <w:p w14:paraId="311E0597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not specified</w:t>
            </w:r>
          </w:p>
          <w:p w14:paraId="67C92C9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2BC0D30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1F6BBD0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dian change : 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 xml:space="preserve"> 0.12 logMAR</w:t>
            </w:r>
          </w:p>
          <w:p w14:paraId="033EC1EF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19A296E3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0D834AA0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AFX improved significantly (p &lt; 0.01); </w:t>
            </w:r>
          </w:p>
          <w:p w14:paraId="00D2A38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VA from logMAR 1.1 to logMAR 0.98 (p&lt;0.001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87638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C05B5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3BB0B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cases of adverse effects</w:t>
            </w:r>
          </w:p>
        </w:tc>
      </w:tr>
      <w:tr w:rsidR="00877546" w14:paraId="3A534E30" w14:textId="77777777" w:rsidTr="000E503C">
        <w:trPr>
          <w:trHeight w:val="96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601F1" w14:textId="77777777" w:rsidR="00877546" w:rsidRPr="003A172D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Nieves-Moreno, M., Fernández, L. M., Gordo, B. D., Maillo, E., Diaz, E., &amp; Gomez-de-Liano, R. (2017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55E6E" w14:textId="4A691B15" w:rsidR="00877546" w:rsidRDefault="000B25E8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480A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910B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-4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3FCB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(100%), ocular albinism (27%), albinism (9%), myopia (9%), strabismus (9%), exophoria (9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32BCA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rmaceu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8B0C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pical brinzolamide (Azopt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A1AB5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requency almost no sigificance; </w:t>
            </w:r>
          </w:p>
          <w:p w14:paraId="5AFF794E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15DD803A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nsity almost no sigifican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CF135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Snellen chart</w:t>
            </w:r>
          </w:p>
          <w:p w14:paraId="530E6AA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5m and 0.35m</w:t>
            </w:r>
          </w:p>
          <w:p w14:paraId="6B1F4264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2942E47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0643D040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CVA distance, no significant changes (&lt;0.05 logMAR). </w:t>
            </w:r>
          </w:p>
          <w:p w14:paraId="7298D601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6C56CB63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VA near small improvement (median change 0.09 logMAR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58BE0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 (81%) with no notice of improvement; 2 (18%) with minimum VA improvement; 1 (9%) with less head oscillatio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3F468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40011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patient with myopia went through strabismus surgery befofre</w:t>
            </w:r>
          </w:p>
        </w:tc>
      </w:tr>
      <w:tr w:rsidR="00877546" w14:paraId="147BF31E" w14:textId="77777777" w:rsidTr="000E503C">
        <w:trPr>
          <w:trHeight w:val="64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B6241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ygit, E. D., Ocak, O. B., İnal, A., Fazıl, K., Akar, S., &amp; Gokyigit, B. (2018).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510C8" w14:textId="650C15CE" w:rsidR="00877546" w:rsidRDefault="00BF1E93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1B933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ACA0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 ± 5.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D3A77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N (78.2%), oculocutaneous albinism (21.8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88D84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rmaceu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9FA30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e drop of topical brinzolamide (Azopt) in both eyes for 3 day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FD93B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duced nystagmus amplitude in 5 (22.7%) patients; reduced AHP in 4 (18.3%) patient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D857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not specified.</w:t>
            </w:r>
          </w:p>
          <w:p w14:paraId="2F455E87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near and distant (unspecified).</w:t>
            </w:r>
          </w:p>
          <w:p w14:paraId="13481B1E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5044F89B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010240AF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 VA change 0.03 logMAR across 23 patients. No specification of magnitude of near and distance VA changes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81C0A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89AC0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± 28 mo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5AB5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change in 4 (18.1%) patients</w:t>
            </w:r>
          </w:p>
        </w:tc>
      </w:tr>
      <w:tr w:rsidR="00877546" w14:paraId="0523595C" w14:textId="77777777" w:rsidTr="001474DA">
        <w:trPr>
          <w:trHeight w:val="64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A81B0" w14:textId="77777777" w:rsidR="00877546" w:rsidRPr="003A172D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Yadav, B., Saxena, R., Dhiman, R., Kochhar, K. P., Patil, A., Sharma, P., Sihota, R., &amp; Tandon, R. (2024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E3B31" w14:textId="45993AB0" w:rsidR="00877546" w:rsidRDefault="00BF1E93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BB108C">
              <w:rPr>
                <w:color w:val="000000"/>
                <w:sz w:val="16"/>
                <w:szCs w:val="16"/>
                <w:lang w:val="en-GB"/>
              </w:rPr>
              <w:t>cross-sectional stud</w:t>
            </w:r>
            <w:r>
              <w:rPr>
                <w:color w:val="000000"/>
                <w:sz w:val="16"/>
                <w:szCs w:val="16"/>
                <w:lang w:val="en-GB"/>
              </w:rPr>
              <w:t>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1A331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E40DB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5 ± 7.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AD1ED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N (100%), AHP (79.3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425B3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rmaceu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70B22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pical brinzolamide or placebo for 3 month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2FFA7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IOP reduction following brinzolamide: 1 ± 0.64 mmHg in group 1 and 0.83 ± 0.36 mmHg in group 2 (p = 0.01); no significant effect noted for AHP or near stereoacu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67D83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ETDRS chart</w:t>
            </w:r>
          </w:p>
          <w:p w14:paraId="1B69EE3F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4m</w:t>
            </w:r>
          </w:p>
          <w:p w14:paraId="49E5B0B1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primary</w:t>
            </w:r>
          </w:p>
          <w:p w14:paraId="0BB84CEC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386BAC50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FX improved significantly (p &lt; 0.001); Δ VA ~ 0.065 logM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E43D8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D7396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80B39" w14:textId="77777777" w:rsidR="00877546" w:rsidRDefault="00877546" w:rsidP="008775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ter the wash-off period, VA in group 2 returned to the level before the treatment</w:t>
            </w:r>
          </w:p>
        </w:tc>
      </w:tr>
    </w:tbl>
    <w:p w14:paraId="5697BA1F" w14:textId="543C9BA3" w:rsidR="000A49A3" w:rsidRPr="000A49A3" w:rsidRDefault="00192F7B" w:rsidP="000A49A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AHP, anomalous head posture; BCVA, best corrected visual acuity; IN, infantile nystagmus; IIN, idiopathic infantile nystagmus; LFD, longest foveation domain; </w:t>
      </w:r>
      <w:r w:rsidRPr="00382E5B">
        <w:rPr>
          <w:color w:val="000000"/>
          <w:sz w:val="16"/>
          <w:szCs w:val="16"/>
        </w:rPr>
        <w:t>IOP</w:t>
      </w:r>
      <w:r>
        <w:rPr>
          <w:color w:val="000000"/>
          <w:sz w:val="16"/>
          <w:szCs w:val="16"/>
        </w:rPr>
        <w:t xml:space="preserve">, </w:t>
      </w:r>
      <w:r w:rsidRPr="001B3E7E">
        <w:rPr>
          <w:color w:val="000000"/>
          <w:sz w:val="16"/>
          <w:szCs w:val="16"/>
        </w:rPr>
        <w:t>intraocular pressure</w:t>
      </w:r>
      <w:r>
        <w:rPr>
          <w:color w:val="000000"/>
          <w:sz w:val="16"/>
          <w:szCs w:val="16"/>
        </w:rPr>
        <w:t xml:space="preserve">; NAFX, eXpanded Nystagmus Acuity Function; QoL, quality of life; SFQ, social function questionnaire; VA, visual acuity; VF-14, Visual Function 14 questionnaire (0% = can perform all 14 visual tasks); *, data from corrigendum; w/mos/y, week(s)/month(s)/year(s); note: the follow-up duration signifies the time after the intervention has ceased. </w:t>
      </w:r>
      <w:r w:rsidR="000A49A3">
        <w:br w:type="page"/>
      </w:r>
    </w:p>
    <w:p w14:paraId="226B2880" w14:textId="4DF1F6D9" w:rsidR="00192F7B" w:rsidRPr="001C0FAF" w:rsidRDefault="00192F7B" w:rsidP="00192F7B">
      <w:pPr>
        <w:pStyle w:val="Heading1"/>
        <w:numPr>
          <w:ilvl w:val="0"/>
          <w:numId w:val="20"/>
        </w:numPr>
      </w:pPr>
      <w:r w:rsidRPr="001C0FAF">
        <w:lastRenderedPageBreak/>
        <w:t xml:space="preserve">Supplementary Table </w:t>
      </w:r>
      <w:r>
        <w:t>3</w:t>
      </w:r>
      <w:r w:rsidRPr="001C0FAF">
        <w:t xml:space="preserve">. </w:t>
      </w:r>
      <w:r w:rsidRPr="0003435F">
        <w:rPr>
          <w:b w:val="0"/>
          <w:bCs/>
          <w:color w:val="000000"/>
        </w:rPr>
        <w:t xml:space="preserve">Summary of recent evidence on </w:t>
      </w:r>
      <w:r w:rsidR="00644FDC" w:rsidRPr="00644FDC">
        <w:rPr>
          <w:b w:val="0"/>
          <w:bCs/>
          <w:color w:val="000000"/>
        </w:rPr>
        <w:t xml:space="preserve">optical correction </w:t>
      </w:r>
      <w:r w:rsidRPr="0003435F">
        <w:rPr>
          <w:b w:val="0"/>
          <w:bCs/>
          <w:color w:val="000000"/>
        </w:rPr>
        <w:t>for IN.</w:t>
      </w:r>
      <w:r w:rsidRPr="0003435F">
        <w:rPr>
          <w:b w:val="0"/>
          <w:bCs/>
        </w:rPr>
        <w:t xml:space="preserve"> </w:t>
      </w:r>
    </w:p>
    <w:tbl>
      <w:tblPr>
        <w:tblW w:w="1363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7"/>
        <w:gridCol w:w="683"/>
        <w:gridCol w:w="601"/>
        <w:gridCol w:w="538"/>
        <w:gridCol w:w="1301"/>
        <w:gridCol w:w="724"/>
        <w:gridCol w:w="1311"/>
        <w:gridCol w:w="1644"/>
        <w:gridCol w:w="1771"/>
        <w:gridCol w:w="1800"/>
        <w:gridCol w:w="745"/>
        <w:gridCol w:w="1135"/>
      </w:tblGrid>
      <w:tr w:rsidR="00F11061" w14:paraId="1F3FE4A1" w14:textId="77777777" w:rsidTr="00AA6ADB">
        <w:trPr>
          <w:trHeight w:val="494"/>
          <w:tblHeader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A3925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Referenc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F053A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Study typ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8522B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Number of participant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51C21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Age range (y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4F608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Diagnos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F54CC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Type of intervention(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4B8F5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Treatment procedur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82DE0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Improvement in nystagmography and gaze / post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4BDEC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Changes in VA / NAF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6D9FA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Changes in QoL &amp; everyday life functionin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54474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Follow-up aft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000EA" w14:textId="77777777" w:rsidR="00F11061" w:rsidRPr="00AA6ADB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AA6ADB">
              <w:rPr>
                <w:b/>
                <w:color w:val="FFFFFF" w:themeColor="background1"/>
                <w:sz w:val="16"/>
                <w:szCs w:val="16"/>
              </w:rPr>
              <w:t>Complications &amp; notes</w:t>
            </w:r>
          </w:p>
        </w:tc>
      </w:tr>
      <w:tr w:rsidR="00F11061" w14:paraId="3D5D2F13" w14:textId="77777777" w:rsidTr="0077720F">
        <w:trPr>
          <w:trHeight w:val="974"/>
        </w:trPr>
        <w:tc>
          <w:tcPr>
            <w:tcW w:w="13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2C33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3A172D">
              <w:rPr>
                <w:color w:val="000000"/>
                <w:sz w:val="16"/>
                <w:szCs w:val="16"/>
                <w:lang w:val="de-DE"/>
              </w:rPr>
              <w:t xml:space="preserve">Biousse, V., Tusa, R. J., Russell, B., Azran, M. S., Das, V., Schubert, M. S., ... </w:t>
            </w:r>
            <w:r>
              <w:rPr>
                <w:color w:val="000000"/>
                <w:sz w:val="16"/>
                <w:szCs w:val="16"/>
              </w:rPr>
              <w:t>&amp; Newman, N. J. (2004).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8D154" w14:textId="0C107D31" w:rsidR="00F11061" w:rsidRDefault="00A412C6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35903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 w:rsidRPr="007C1E27">
              <w:t xml:space="preserve"> 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A853B" w14:textId="77777777" w:rsidR="00F11061" w:rsidRDefault="00B74F1F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sdt>
              <w:sdtPr>
                <w:rPr>
                  <w:color w:val="000000"/>
                  <w:sz w:val="16"/>
                  <w:szCs w:val="16"/>
                </w:rPr>
                <w:tag w:val="goog_rdk_28"/>
                <w:id w:val="1164055051"/>
              </w:sdtPr>
              <w:sdtEndPr/>
              <w:sdtContent>
                <w:r w:rsidR="00F11061" w:rsidRPr="007C1E27">
                  <w:rPr>
                    <w:color w:val="000000"/>
                    <w:sz w:val="16"/>
                    <w:szCs w:val="16"/>
                  </w:rPr>
                  <w:t>≥18</w:t>
                </w:r>
              </w:sdtContent>
            </w:sdt>
          </w:p>
        </w:tc>
        <w:tc>
          <w:tcPr>
            <w:tcW w:w="13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0AA9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3FA9E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al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25796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act lenses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70DAE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peak amplitude, peak velocity, LFD :</w:t>
            </w:r>
          </w:p>
          <w:p w14:paraId="4E948D2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improved, 1 worsened, 2 no change;</w:t>
            </w:r>
          </w:p>
          <w:p w14:paraId="33F8BD55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uency no change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43261" w14:textId="77777777" w:rsidR="00F11061" w:rsidRPr="00A25379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n-NL"/>
              </w:rPr>
            </w:pPr>
            <w:r w:rsidRPr="00A25379">
              <w:rPr>
                <w:color w:val="000000"/>
                <w:sz w:val="16"/>
                <w:szCs w:val="16"/>
              </w:rPr>
              <w:t xml:space="preserve">Method: Snellen, </w:t>
            </w:r>
            <w:r w:rsidRPr="00A25379">
              <w:rPr>
                <w:color w:val="000000"/>
                <w:sz w:val="16"/>
                <w:szCs w:val="16"/>
                <w:lang w:val="en-NL"/>
              </w:rPr>
              <w:t xml:space="preserve">EDTRS </w:t>
            </w:r>
          </w:p>
          <w:p w14:paraId="328D9E89" w14:textId="77777777" w:rsidR="00F11061" w:rsidRPr="00A25379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 w:rsidRPr="00A25379">
              <w:rPr>
                <w:color w:val="000000"/>
                <w:sz w:val="16"/>
                <w:szCs w:val="16"/>
              </w:rPr>
              <w:t>Distance: not specified</w:t>
            </w:r>
          </w:p>
          <w:p w14:paraId="7E07CBCD" w14:textId="77777777" w:rsidR="00F11061" w:rsidRPr="00A25379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 w:rsidRPr="00A25379">
              <w:rPr>
                <w:color w:val="000000"/>
                <w:sz w:val="16"/>
                <w:szCs w:val="16"/>
              </w:rPr>
              <w:t>Primary | null: ‘patients with a null point were asked to avoid their null point during evaluation’.</w:t>
            </w:r>
          </w:p>
          <w:p w14:paraId="0C22761B" w14:textId="77777777" w:rsidR="00F11061" w:rsidRPr="00A25379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21199C3D" w14:textId="77777777" w:rsidR="00F11061" w:rsidRPr="00A25379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 w:rsidRPr="00A25379">
              <w:rPr>
                <w:color w:val="000000"/>
                <w:sz w:val="16"/>
                <w:szCs w:val="16"/>
              </w:rPr>
              <w:t xml:space="preserve">Mean Δ VA = 0.20 logMAR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B8D00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VFQ-25 from 64.7 to 72.05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D25B8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CF343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  <w:tr w:rsidR="00C90FD0" w14:paraId="46E5C218" w14:textId="77777777" w:rsidTr="00C90FD0">
        <w:trPr>
          <w:trHeight w:val="208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3CEA9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tner, D., &amp; Ciuffreda, K. (2005).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BEC4E" w14:textId="266482A3" w:rsidR="00F11061" w:rsidRDefault="001E3333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54E0B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FD070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C4DB9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, ocular albinis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EA7C4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70A2E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act lens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E69D8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litude from 9° to 1.75°, to 0.72° (1 w); frequency from 1.25 Hz to 1.05 Hz, to 1.80 Hz (1 w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F42D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Snellen chart high contrast and Bailey Lovie low contrast VA</w:t>
            </w:r>
          </w:p>
          <w:p w14:paraId="7394BF05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not specified</w:t>
            </w:r>
          </w:p>
          <w:p w14:paraId="2C711F80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0AD22E92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3C514BF0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eline binocular VA and low contrast not measured/reported.</w:t>
            </w:r>
          </w:p>
          <w:p w14:paraId="15DB192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11615E71" w14:textId="77777777" w:rsidR="00F11061" w:rsidRPr="003A172D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High contrast</w:t>
            </w:r>
          </w:p>
          <w:p w14:paraId="5F70C407" w14:textId="77777777" w:rsidR="00F11061" w:rsidRPr="003A172D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 OD: 0.07 logMAR </w:t>
            </w:r>
          </w:p>
          <w:p w14:paraId="041D3C7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 xml:space="preserve"> VA OS: 0.20 logMAR</w:t>
            </w:r>
          </w:p>
          <w:p w14:paraId="70A5D86D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256CD213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ome further improvement at 1-week follow up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3DBC6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30F9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w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A442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11061" w14:paraId="4CB7C6D8" w14:textId="77777777" w:rsidTr="0077720F">
        <w:trPr>
          <w:trHeight w:val="128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3ED74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gheri, A., Abbasi, H., Tavakoli, M., Sheibanizadeh, A., Kheiri, B., &amp; Yazdani, S. (2017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97A11" w14:textId="3029ACD0" w:rsidR="00F11061" w:rsidRDefault="005D381A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CD2D6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154D4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 ± 4.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010DF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(100%), hyperopia (43.7%), albinism (37.5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41C44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D5411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GPCL for more than 6 hours a day for at least 3 month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ED14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requency -0.6 Hz (p&lt;0.001); </w:t>
            </w:r>
          </w:p>
          <w:p w14:paraId="7C7FD7CD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4F86BE18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litude -7.8 mV</w:t>
            </w:r>
          </w:p>
          <w:p w14:paraId="7F378AD6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p&lt;0.001);</w:t>
            </w:r>
          </w:p>
          <w:p w14:paraId="10D63812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0531B57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nsity -49.9</w:t>
            </w:r>
          </w:p>
          <w:p w14:paraId="5F0BBFDE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C8A7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thod: Snellen chart </w:t>
            </w:r>
          </w:p>
          <w:p w14:paraId="21E95A91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6m</w:t>
            </w:r>
          </w:p>
          <w:p w14:paraId="104423E7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21220360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30E84508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 xml:space="preserve"> VA: 0.04 logMAR</w:t>
            </w:r>
          </w:p>
          <w:p w14:paraId="59ACFE80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5CAC4FF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56E6E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A63C6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29FC3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blyopia-prone, strabismus, AHP patients excluded</w:t>
            </w:r>
          </w:p>
        </w:tc>
      </w:tr>
      <w:tr w:rsidR="00C90FD0" w14:paraId="142E971A" w14:textId="77777777" w:rsidTr="00C90FD0">
        <w:trPr>
          <w:trHeight w:val="96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41F7D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heodorou, M., Quartilho, A., Xing, W., Bunce, C., Rubin, G., Adams, G., &amp; Dahlmann-Noor, A. (2018).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8E224" w14:textId="52F6F3BA" w:rsidR="00F11061" w:rsidRDefault="00FE0305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50D04">
              <w:rPr>
                <w:rFonts w:cs="Times New Roman"/>
                <w:color w:val="000000"/>
                <w:sz w:val="16"/>
                <w:szCs w:val="16"/>
                <w:lang w:val="en-GB"/>
              </w:rPr>
              <w:t>randomized controlled tri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84FD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C30B0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4CF9D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DA7A9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5A7E9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lly corrective contact lenses or plano contact lenses (patients who completed CL wear for at least 2 weeks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73AE2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 amplitude -1.19° (plano, p&lt;0.05); </w:t>
            </w:r>
          </w:p>
          <w:p w14:paraId="3DBAE002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45307E2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locity -2.67°/s (corrective, p&lt;0.0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548D4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ETDRS chart</w:t>
            </w:r>
          </w:p>
          <w:p w14:paraId="78A7EDF7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4m and near</w:t>
            </w:r>
          </w:p>
          <w:p w14:paraId="5D610DC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6F5B28B1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1735097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 xml:space="preserve"> VA plano CL group: 0.07 logMAR (95% CI 0.03 to -0.11 logMAR change) n.s. </w:t>
            </w:r>
          </w:p>
          <w:p w14:paraId="68B9A533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3503767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 xml:space="preserve"> VA corrective CL group: 0.06 logMAR (95% CI 0.02 to -0.1 logMAR change) n.s. </w:t>
            </w:r>
          </w:p>
          <w:p w14:paraId="60E54E88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5802AF4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B9BB2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0F87F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± 3 day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9EB23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ppl with contact lenses discomfort; 3 cases of contact lenses tearing; no keratitis</w:t>
            </w:r>
          </w:p>
        </w:tc>
      </w:tr>
      <w:tr w:rsidR="005120F3" w14:paraId="2143CEA2" w14:textId="77777777" w:rsidTr="005120F3">
        <w:trPr>
          <w:trHeight w:val="96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77DCF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ssataro, C., Pafundi, P. C., Mattei, R., Cima, V., De Rossi, F., &amp; Savino, G. (2024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26556" w14:textId="1F4FC885" w:rsidR="00F11061" w:rsidRDefault="003103DE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666BD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039F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CF315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(100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61624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C2EAE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clusion in 15 subjects</w:t>
            </w:r>
          </w:p>
          <w:p w14:paraId="2747AD9E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03DC492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sm in 5 subject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F7DAA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difference from</w:t>
            </w:r>
            <w:r w:rsidRPr="00150246">
              <w:rPr>
                <w:color w:val="000000"/>
                <w:sz w:val="16"/>
                <w:szCs w:val="16"/>
              </w:rPr>
              <w:t xml:space="preserve"> the therapeutic approac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4BF71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difference from</w:t>
            </w:r>
            <w:r w:rsidRPr="00150246">
              <w:rPr>
                <w:color w:val="000000"/>
                <w:sz w:val="16"/>
                <w:szCs w:val="16"/>
              </w:rPr>
              <w:t xml:space="preserve"> the therapeutic approa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14657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44DD9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B5A4C" w14:textId="77777777" w:rsidR="00F11061" w:rsidRDefault="00F11061" w:rsidP="00F110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</w:tbl>
    <w:p w14:paraId="7E8D6580" w14:textId="77777777" w:rsidR="000A49A3" w:rsidRDefault="000A49A3" w:rsidP="000A49A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AHP, anomalous head posture; BCVA, best corrected visual acuity; BBCVA, binocular best-corrected visual acuity; CDVA, corrected distance visual acuity; IN, infantile nystagmus; LFD, longest foveation domain; MBCVA, monocular best-corrected visual acuity; NAFX, eXpanded Nystagmus Acuity Function; QoL, quality of life; RGPCL, rigid gas-permeable contact lenses; VA, visual acuity; VFQ-25, quality of life questionnaire; w/y, week/year(s); note: the follow-up duration signifies the time after the intervention has ceased. </w:t>
      </w:r>
    </w:p>
    <w:p w14:paraId="297F0F20" w14:textId="44AF9F4C" w:rsidR="00FE4A0E" w:rsidRDefault="00FE4A0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4082181" w14:textId="4EAFD8ED" w:rsidR="00FE4A0E" w:rsidRPr="001C0FAF" w:rsidRDefault="00FE4A0E" w:rsidP="00FE4A0E">
      <w:pPr>
        <w:pStyle w:val="Heading1"/>
        <w:numPr>
          <w:ilvl w:val="0"/>
          <w:numId w:val="20"/>
        </w:numPr>
      </w:pPr>
      <w:r w:rsidRPr="001C0FAF">
        <w:lastRenderedPageBreak/>
        <w:t xml:space="preserve">Supplementary Table </w:t>
      </w:r>
      <w:r>
        <w:t>4</w:t>
      </w:r>
      <w:r w:rsidRPr="001C0FAF">
        <w:t xml:space="preserve">. </w:t>
      </w:r>
      <w:r w:rsidRPr="0003435F">
        <w:rPr>
          <w:b w:val="0"/>
          <w:bCs/>
          <w:color w:val="000000"/>
        </w:rPr>
        <w:t xml:space="preserve">Summary of recent evidence on </w:t>
      </w:r>
      <w:r w:rsidRPr="00FE4A0E">
        <w:rPr>
          <w:b w:val="0"/>
          <w:bCs/>
          <w:color w:val="000000"/>
        </w:rPr>
        <w:t xml:space="preserve">behavioral training </w:t>
      </w:r>
      <w:r w:rsidRPr="0003435F">
        <w:rPr>
          <w:b w:val="0"/>
          <w:bCs/>
          <w:color w:val="000000"/>
        </w:rPr>
        <w:t>for IN.</w:t>
      </w:r>
      <w:r w:rsidRPr="0003435F">
        <w:rPr>
          <w:b w:val="0"/>
          <w:bCs/>
        </w:rPr>
        <w:t xml:space="preserve"> </w:t>
      </w:r>
    </w:p>
    <w:tbl>
      <w:tblPr>
        <w:tblW w:w="1363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7"/>
        <w:gridCol w:w="683"/>
        <w:gridCol w:w="601"/>
        <w:gridCol w:w="538"/>
        <w:gridCol w:w="1301"/>
        <w:gridCol w:w="724"/>
        <w:gridCol w:w="1311"/>
        <w:gridCol w:w="1644"/>
        <w:gridCol w:w="1771"/>
        <w:gridCol w:w="1800"/>
        <w:gridCol w:w="745"/>
        <w:gridCol w:w="1135"/>
      </w:tblGrid>
      <w:tr w:rsidR="00991F12" w14:paraId="0DB7CFD0" w14:textId="77777777" w:rsidTr="00241768">
        <w:trPr>
          <w:trHeight w:val="494"/>
          <w:tblHeader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830CC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Referenc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4E7CA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Study typ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CF697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Number of participant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CE043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Age range (y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44946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Diagnos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BE196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Type of intervention(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A2B8F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Treatment procedur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5CE49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Improvement in nystagmography and gaze / post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7AF59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Changes in VA / NAF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EA14E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Changes in QoL &amp; everyday life functionin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EFB1C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Follow-up aft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44FD8" w14:textId="77777777" w:rsidR="00991F12" w:rsidRPr="00241768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241768">
              <w:rPr>
                <w:b/>
                <w:color w:val="FFFFFF" w:themeColor="background1"/>
                <w:sz w:val="16"/>
                <w:szCs w:val="16"/>
              </w:rPr>
              <w:t>Complications &amp; notes</w:t>
            </w:r>
          </w:p>
        </w:tc>
      </w:tr>
      <w:tr w:rsidR="00991F12" w14:paraId="78DA5FBE" w14:textId="77777777" w:rsidTr="0077720F">
        <w:trPr>
          <w:trHeight w:val="2254"/>
        </w:trPr>
        <w:tc>
          <w:tcPr>
            <w:tcW w:w="13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C16D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nl-NL"/>
              </w:rPr>
            </w:pPr>
            <w:r w:rsidRPr="003A172D">
              <w:rPr>
                <w:color w:val="000000"/>
                <w:sz w:val="16"/>
                <w:szCs w:val="16"/>
                <w:lang w:val="nl-NL"/>
              </w:rPr>
              <w:t xml:space="preserve">Huurneman, B., Boonstra, F. N., &amp; Goossens, J. (2016). </w:t>
            </w:r>
          </w:p>
          <w:p w14:paraId="67F4D30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nl-NL"/>
              </w:rPr>
            </w:pPr>
          </w:p>
          <w:p w14:paraId="365091BB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nl-NL"/>
              </w:rPr>
            </w:pPr>
            <w:r w:rsidRPr="003A172D">
              <w:rPr>
                <w:color w:val="000000"/>
                <w:sz w:val="16"/>
                <w:szCs w:val="16"/>
                <w:lang w:val="nl-NL"/>
              </w:rPr>
              <w:t xml:space="preserve">Huurneman, B., Boonstra, F. N., &amp; Goossens, J. (2016). </w:t>
            </w:r>
          </w:p>
          <w:p w14:paraId="4BF372C6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nl-NL"/>
              </w:rPr>
            </w:pPr>
          </w:p>
          <w:p w14:paraId="5586E67A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nl-NL"/>
              </w:rPr>
            </w:pPr>
            <w:r w:rsidRPr="003A172D">
              <w:rPr>
                <w:color w:val="000000"/>
                <w:sz w:val="16"/>
                <w:szCs w:val="16"/>
                <w:lang w:val="nl-NL"/>
              </w:rPr>
              <w:t xml:space="preserve">Huurneman, B., Boonstra, F. N., &amp; Goossens, J. (2017). 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4BA47" w14:textId="6E78C909" w:rsidR="00991F12" w:rsidRDefault="00A73CBF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50D04">
              <w:rPr>
                <w:rFonts w:cs="Times New Roman"/>
                <w:color w:val="000000"/>
                <w:sz w:val="16"/>
                <w:szCs w:val="16"/>
                <w:lang w:val="en-GB"/>
              </w:rPr>
              <w:t>randomized controlled trial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AF51B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9F94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-11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DFFC6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(100%), IIN (50%), oculocutaneous albinism  (50%)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A31FD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havioral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C6F5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owded or uncrowded computer-controlled letter-discrimination tasks (twice per w for 5 w, 3500 trials in total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7E11B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 saccade task, latencies decreased by 14 ± 4 ms and gains increased by 0.03 ± 0.01; </w:t>
            </w:r>
          </w:p>
          <w:p w14:paraId="7BB37862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2F1E54EB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training-induced changes in nystagmus characteristics and fixation stability 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C84E0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Landolt C-chart crowded and uncrowded (distance) and LEA-version C-test (near)</w:t>
            </w:r>
          </w:p>
          <w:p w14:paraId="2A72667C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5m and 0.4m</w:t>
            </w:r>
          </w:p>
          <w:p w14:paraId="01D2661D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7FA40973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530B7358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Distance VA:</w:t>
            </w:r>
          </w:p>
          <w:p w14:paraId="7954DD64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>VA un: 0.10 logMAR</w:t>
            </w:r>
          </w:p>
          <w:p w14:paraId="47BE5125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 cr: 0.11 logMAR </w:t>
            </w:r>
          </w:p>
          <w:p w14:paraId="6B3BD008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e in both training groups.</w:t>
            </w:r>
          </w:p>
          <w:p w14:paraId="70A8A9B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118366B0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ar VA:</w:t>
            </w:r>
          </w:p>
          <w:p w14:paraId="790730FF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>VA un: 0.07 logMAR</w:t>
            </w:r>
          </w:p>
          <w:p w14:paraId="23EF9648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 xml:space="preserve"> VA cr: 0.15 logMAR cr training group and 0.05 logMAR in uncr training group.</w:t>
            </w:r>
          </w:p>
          <w:p w14:paraId="3965145C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ADCD8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ading acuity 0.12 ± 0.02 logMAR; </w:t>
            </w:r>
          </w:p>
          <w:p w14:paraId="028738F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18A218C1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 print size 0.11 ± 0.04 logMAR;</w:t>
            </w:r>
          </w:p>
          <w:p w14:paraId="1D9C6B9A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14D8A201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change in acuity reserve and reading speed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BB689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test within 2 w after the training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68C20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children with normal vision were tested for norm data and test-retest data; Age and baseline characteristics are crucial parameter responsible for the improvement in single-letter VA</w:t>
            </w:r>
          </w:p>
        </w:tc>
      </w:tr>
      <w:tr w:rsidR="00241768" w14:paraId="64E6DD04" w14:textId="77777777" w:rsidTr="00241768">
        <w:trPr>
          <w:trHeight w:val="112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7FE19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hamad Fadzil, N., Mohammed, Z., Mohamad Shahimin, M., &amp; Saliman, N. H. (2019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C0271" w14:textId="17078B83" w:rsidR="00991F12" w:rsidRDefault="00372477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50D04">
              <w:rPr>
                <w:rFonts w:cs="Times New Roman"/>
                <w:color w:val="000000"/>
                <w:sz w:val="16"/>
                <w:szCs w:val="16"/>
                <w:lang w:val="en-GB"/>
              </w:rPr>
              <w:t>randomized controlled tri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6582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1C03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-1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7E03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(100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1568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al + behavior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23E62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tacles or null zone training   (for 5 w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0034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P, 2 (22%) not presented and 7 (78%) unchanged (spectacles); CHP, 2 (22%) not presented, 1 (11%) unchanged and 6 (67%) improv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B88AC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logMAR chart and MNread chart</w:t>
            </w:r>
          </w:p>
          <w:p w14:paraId="4F47174F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tance: distance and near (not specified) </w:t>
            </w:r>
          </w:p>
          <w:p w14:paraId="75560FF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imary | null: null </w:t>
            </w:r>
          </w:p>
          <w:p w14:paraId="01AF172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3518E5DA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>DVA both groups n.s.</w:t>
            </w:r>
          </w:p>
          <w:p w14:paraId="1736A122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>
              <w:rPr>
                <w:color w:val="000000"/>
                <w:sz w:val="16"/>
                <w:szCs w:val="16"/>
              </w:rPr>
              <w:t>NVA both groups n.s.</w:t>
            </w:r>
          </w:p>
          <w:p w14:paraId="25D0640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A2FB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ading time: spectacle group n.s., null zone group significant.</w:t>
            </w:r>
          </w:p>
          <w:p w14:paraId="242665A4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70160158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ading rate: same as above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E72B9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3F04F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  <w:tr w:rsidR="00991F12" w14:paraId="7C282593" w14:textId="77777777" w:rsidTr="0077720F">
        <w:trPr>
          <w:trHeight w:val="224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9C5E3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ibert-Nido, M., Pyatova, Y., Markowitz, M., Taheri-Shirazi, M., &amp; Markowitz, S. N. (2021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94A5C" w14:textId="52CEF05D" w:rsidR="00991F12" w:rsidRDefault="00F5193D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6B4C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19B1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± 3.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7C408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N (100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8385B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havior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6BF8A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ofeedback training (20 min per w for 4 w, 80 min in total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F121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5A0B3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ETDRS chart</w:t>
            </w:r>
          </w:p>
          <w:p w14:paraId="2712AA2D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4m and near</w:t>
            </w:r>
          </w:p>
          <w:p w14:paraId="12174E34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Primary | null: null</w:t>
            </w:r>
          </w:p>
          <w:p w14:paraId="231FE0CE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</w:p>
          <w:p w14:paraId="1900165B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Distance VA:</w:t>
            </w:r>
          </w:p>
          <w:p w14:paraId="33665A88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: 0.10 logMAR </w:t>
            </w:r>
          </w:p>
          <w:p w14:paraId="78ABD318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</w:p>
          <w:p w14:paraId="72CE28B1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Near VA:</w:t>
            </w:r>
          </w:p>
          <w:p w14:paraId="69FBFA92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rFonts w:ascii="Calibri" w:eastAsia="Calibri" w:hAnsi="Calibri" w:cs="Calibri"/>
                <w:color w:val="000000"/>
                <w:sz w:val="16"/>
                <w:szCs w:val="16"/>
                <w:lang w:val="es-ES"/>
              </w:rPr>
              <w:t xml:space="preserve"> 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VA: 0.20 logMAR </w:t>
            </w:r>
          </w:p>
          <w:p w14:paraId="02C89F04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9061C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ading speed from 74.7 ± 51.2 to 104.7 ± 53.6 words/minute (p&lt;0.0006); </w:t>
            </w:r>
          </w:p>
          <w:p w14:paraId="54BC6013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59BEAC11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VFQ from 23.8 ± 2.2 to 26.3 ± 2.3 (p=0.001)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BE8FD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test in 1 w; follow-up for 3 mos to 1 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5D919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ith no other ocular diseases, retinal disease, FH, both eyes with media opacity, nystagmus cases; </w:t>
            </w:r>
          </w:p>
          <w:p w14:paraId="2EE66DDA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5910FF8A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side effects </w:t>
            </w:r>
          </w:p>
        </w:tc>
      </w:tr>
      <w:tr w:rsidR="00241768" w14:paraId="038BC5F7" w14:textId="77777777" w:rsidTr="00241768">
        <w:trPr>
          <w:trHeight w:val="288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66D71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Huurneman, B., &amp; Goossens, J. (2021).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15740" w14:textId="217DECD9" w:rsidR="00991F12" w:rsidRDefault="008C1B00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D86A7A">
              <w:rPr>
                <w:rFonts w:cs="Times New Roman"/>
                <w:color w:val="000000"/>
                <w:sz w:val="16"/>
                <w:szCs w:val="16"/>
                <w:lang w:val="en-GB"/>
              </w:rPr>
              <w:t>non-randomized intervention stud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D0BDD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D0069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-18,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5C842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(100%), IIN (49%), oculocutaneous albinism  (51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07F72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havior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5E85F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longed home-based perceptual training (twice per w for ~20 w, 14000 trials intotal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0419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0A608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Landolt C-chart crowded and uncrowded (distance) and LEA-version C-test (near)</w:t>
            </w:r>
          </w:p>
          <w:p w14:paraId="664E3D8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5m and 0.4m</w:t>
            </w:r>
          </w:p>
          <w:p w14:paraId="629B157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72947E7A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45C50A40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Distance VA:</w:t>
            </w:r>
          </w:p>
          <w:p w14:paraId="332723B9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 unc: 0.15 logMAR</w:t>
            </w:r>
          </w:p>
          <w:p w14:paraId="7F924E50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 cr:  0.24 logMAR (IIN), 0.13 logMAR albinism</w:t>
            </w:r>
          </w:p>
          <w:p w14:paraId="2AD358A9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</w:p>
          <w:p w14:paraId="08FD2024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Near VA:</w:t>
            </w:r>
          </w:p>
          <w:p w14:paraId="71C6C943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>VA un: 0.09 logMAR</w:t>
            </w:r>
          </w:p>
          <w:p w14:paraId="7223F46A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Δ</w:t>
            </w: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 VA cr: 0.10 logMAR </w:t>
            </w:r>
          </w:p>
          <w:p w14:paraId="6864880F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48389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rovement in reading speed. </w:t>
            </w:r>
          </w:p>
          <w:p w14:paraId="54F701AD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23081AB3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VQ_CYP improvement in user ease, school activities, mobility activities but not leisure activiti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4F822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test within 2 w; follow-up test in 6 mos after the training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FDF2F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subject dropped out;</w:t>
            </w:r>
          </w:p>
          <w:p w14:paraId="7F81D5B4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32F04D1B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-term effect of training retented;</w:t>
            </w:r>
          </w:p>
          <w:p w14:paraId="47CAE23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4D5651C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me patients did not reach the plateau performance.</w:t>
            </w:r>
          </w:p>
        </w:tc>
      </w:tr>
      <w:tr w:rsidR="00991F12" w14:paraId="1062854F" w14:textId="77777777" w:rsidTr="0077720F">
        <w:trPr>
          <w:trHeight w:val="1609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64E94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 xml:space="preserve">Caputo, R., Febbrini del Magro, E., Amoaku, W. M., Bacci, G. M., Marziali, E., &amp; Morales, M. U. (2021).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13FEF" w14:textId="043A4909" w:rsidR="00991F12" w:rsidRDefault="00B74F1F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0152D9">
              <w:rPr>
                <w:rFonts w:cs="Times New Roman"/>
                <w:color w:val="000000"/>
                <w:sz w:val="16"/>
                <w:szCs w:val="16"/>
                <w:lang w:val="en-GB"/>
              </w:rPr>
              <w:t>retrospective case serie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E8831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BADE0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 ± 2.0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A1755" w14:textId="77777777" w:rsidR="00991F12" w:rsidRPr="003A172D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  <w:lang w:val="es-ES"/>
              </w:rPr>
            </w:pPr>
            <w:r w:rsidRPr="003A172D">
              <w:rPr>
                <w:color w:val="000000"/>
                <w:sz w:val="16"/>
                <w:szCs w:val="16"/>
                <w:lang w:val="es-ES"/>
              </w:rPr>
              <w:t>IN (100%), albinism (33%), hypoplasia (33%), IIN (25%), esotropia (25%), achromatopsia (8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DF11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havior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7F28C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ofeedback fixation training with microperimetry (10 weekly sessions + 8 biweekly sessions + 6 monthly sessions, 10 min per session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0DF38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CEA @95% </w:t>
            </w:r>
          </w:p>
          <w:p w14:paraId="1D6032A6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roved at W10 and M6 (p=0.004); </w:t>
            </w:r>
          </w:p>
          <w:p w14:paraId="0E83D2D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723C2EFC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CEA @63% </w:t>
            </w:r>
          </w:p>
          <w:p w14:paraId="09E3722F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roved at W10 and M6 (p=0.01);</w:t>
            </w:r>
          </w:p>
          <w:p w14:paraId="75A0397B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  <w:p w14:paraId="1ECA1DAB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, P2 no sigificant change (p= 0.07, 0.13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0F7DF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: not specified</w:t>
            </w:r>
          </w:p>
          <w:p w14:paraId="3391FC2E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ance: not specified</w:t>
            </w:r>
          </w:p>
          <w:p w14:paraId="0284463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| null: null</w:t>
            </w:r>
          </w:p>
          <w:p w14:paraId="27861C66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</w:p>
          <w:p w14:paraId="5EFC30EC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VA no significant change (p=0.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DC39A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593B5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05967" w14:textId="77777777" w:rsidR="00991F12" w:rsidRDefault="00991F12" w:rsidP="00991F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</w:tbl>
    <w:p w14:paraId="60050CA2" w14:textId="77777777" w:rsidR="003B12D8" w:rsidRDefault="003B12D8" w:rsidP="003B12D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BCVA, best corrected visual acuity; BBCVA, binocular best-corrected visual acuity; BCEA, bivariate contour ellipse area; CHP, compensatory head posture; CVFQ, Children’s Visual Function Questionnaire; DVA, distance visual acuity; FH, foveal hypoplasia; IN, infantile nystagmus; IIN, idiopathic infantile nystagmus; NAFX, eXpanded Nystagmus Acuity Function; NVA, near visual acuity; P1/P2, displacement from fixation point; QoL, quality of life; VA, visual acuity; min/w/mos/y, minute(s)/week(s)/month(s)/year(s); note: the follow-up duration signifies the time after the intervention has ceased.</w:t>
      </w:r>
    </w:p>
    <w:p w14:paraId="207EF42A" w14:textId="77777777" w:rsidR="0003435F" w:rsidRPr="001C0FAF" w:rsidRDefault="0003435F" w:rsidP="00654E8F">
      <w:pPr>
        <w:spacing w:before="240"/>
        <w:rPr>
          <w:rFonts w:cs="Times New Roman"/>
        </w:rPr>
      </w:pPr>
    </w:p>
    <w:sectPr w:rsidR="0003435F" w:rsidRPr="001C0FAF" w:rsidSect="001C0FA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29370" w14:textId="77777777" w:rsidR="00F17932" w:rsidRDefault="00F17932" w:rsidP="00117666">
      <w:pPr>
        <w:spacing w:after="0"/>
      </w:pPr>
      <w:r>
        <w:separator/>
      </w:r>
    </w:p>
  </w:endnote>
  <w:endnote w:type="continuationSeparator" w:id="0">
    <w:p w14:paraId="24F4AC07" w14:textId="77777777" w:rsidR="00F17932" w:rsidRDefault="00F179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raphik">
    <w:altName w:val="Cambria"/>
    <w:panose1 w:val="020B0503030202060203"/>
    <w:charset w:val="4D"/>
    <w:family w:val="swiss"/>
    <w:pitch w:val="variable"/>
    <w:sig w:usb0="00000007" w:usb1="00000000" w:usb2="00000000" w:usb3="00000000" w:csb0="00000093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92E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92E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92E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92E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38C51" w14:textId="77777777" w:rsidR="00F17932" w:rsidRDefault="00F17932" w:rsidP="00117666">
      <w:pPr>
        <w:spacing w:after="0"/>
      </w:pPr>
      <w:r>
        <w:separator/>
      </w:r>
    </w:p>
  </w:footnote>
  <w:footnote w:type="continuationSeparator" w:id="0">
    <w:p w14:paraId="2871DB84" w14:textId="77777777" w:rsidR="00F17932" w:rsidRDefault="00F179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92E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92E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3792585" name="Picture 11379258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314D6"/>
    <w:multiLevelType w:val="hybridMultilevel"/>
    <w:tmpl w:val="DB7EEF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F41944"/>
    <w:multiLevelType w:val="hybridMultilevel"/>
    <w:tmpl w:val="E9C235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580D6E"/>
    <w:multiLevelType w:val="hybridMultilevel"/>
    <w:tmpl w:val="E3CCC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18956C2"/>
    <w:multiLevelType w:val="hybridMultilevel"/>
    <w:tmpl w:val="E3CCC2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70550085">
    <w:abstractNumId w:val="2"/>
  </w:num>
  <w:num w:numId="21" w16cid:durableId="1935942597">
    <w:abstractNumId w:val="6"/>
  </w:num>
  <w:num w:numId="22" w16cid:durableId="587543604">
    <w:abstractNumId w:val="10"/>
  </w:num>
  <w:num w:numId="23" w16cid:durableId="1112901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5ED"/>
    <w:rsid w:val="0001436A"/>
    <w:rsid w:val="000152D9"/>
    <w:rsid w:val="00034304"/>
    <w:rsid w:val="0003435F"/>
    <w:rsid w:val="00035434"/>
    <w:rsid w:val="00035A92"/>
    <w:rsid w:val="00052A14"/>
    <w:rsid w:val="00077D53"/>
    <w:rsid w:val="000A49A3"/>
    <w:rsid w:val="000B25E8"/>
    <w:rsid w:val="000C2B93"/>
    <w:rsid w:val="000E503C"/>
    <w:rsid w:val="00105FD9"/>
    <w:rsid w:val="00117666"/>
    <w:rsid w:val="00132BED"/>
    <w:rsid w:val="001474DA"/>
    <w:rsid w:val="001549D3"/>
    <w:rsid w:val="00160065"/>
    <w:rsid w:val="00177D84"/>
    <w:rsid w:val="00182FE5"/>
    <w:rsid w:val="00192F7B"/>
    <w:rsid w:val="001A1450"/>
    <w:rsid w:val="001C0FAF"/>
    <w:rsid w:val="001D7131"/>
    <w:rsid w:val="001E3333"/>
    <w:rsid w:val="002013B9"/>
    <w:rsid w:val="00241768"/>
    <w:rsid w:val="00267D18"/>
    <w:rsid w:val="0028396E"/>
    <w:rsid w:val="002868E2"/>
    <w:rsid w:val="002869C3"/>
    <w:rsid w:val="002936E4"/>
    <w:rsid w:val="002B4A57"/>
    <w:rsid w:val="002C21C2"/>
    <w:rsid w:val="002C74CA"/>
    <w:rsid w:val="003103DE"/>
    <w:rsid w:val="003544FB"/>
    <w:rsid w:val="003578B8"/>
    <w:rsid w:val="00372477"/>
    <w:rsid w:val="003A223B"/>
    <w:rsid w:val="003B12D8"/>
    <w:rsid w:val="003D2D47"/>
    <w:rsid w:val="003D2F2D"/>
    <w:rsid w:val="00401590"/>
    <w:rsid w:val="00421C23"/>
    <w:rsid w:val="00447801"/>
    <w:rsid w:val="00452E9C"/>
    <w:rsid w:val="004735C8"/>
    <w:rsid w:val="00484476"/>
    <w:rsid w:val="004961FF"/>
    <w:rsid w:val="005120F3"/>
    <w:rsid w:val="005175C6"/>
    <w:rsid w:val="00517A89"/>
    <w:rsid w:val="005250F2"/>
    <w:rsid w:val="00550595"/>
    <w:rsid w:val="00577990"/>
    <w:rsid w:val="00593EEA"/>
    <w:rsid w:val="005A5EEE"/>
    <w:rsid w:val="005D381A"/>
    <w:rsid w:val="005D7659"/>
    <w:rsid w:val="00610700"/>
    <w:rsid w:val="006375C7"/>
    <w:rsid w:val="00644FDC"/>
    <w:rsid w:val="00650D04"/>
    <w:rsid w:val="00654E8F"/>
    <w:rsid w:val="00660D05"/>
    <w:rsid w:val="006820B1"/>
    <w:rsid w:val="006928C6"/>
    <w:rsid w:val="006B1D00"/>
    <w:rsid w:val="006B7D14"/>
    <w:rsid w:val="006E5E49"/>
    <w:rsid w:val="006F2E2A"/>
    <w:rsid w:val="00701727"/>
    <w:rsid w:val="0070566C"/>
    <w:rsid w:val="00714C50"/>
    <w:rsid w:val="00725A7D"/>
    <w:rsid w:val="007469A7"/>
    <w:rsid w:val="007501BE"/>
    <w:rsid w:val="00790BB3"/>
    <w:rsid w:val="00792E18"/>
    <w:rsid w:val="007C206C"/>
    <w:rsid w:val="00803D24"/>
    <w:rsid w:val="00817DD6"/>
    <w:rsid w:val="0086633A"/>
    <w:rsid w:val="00877546"/>
    <w:rsid w:val="00885156"/>
    <w:rsid w:val="008A1518"/>
    <w:rsid w:val="008C1B00"/>
    <w:rsid w:val="009151AA"/>
    <w:rsid w:val="0093429D"/>
    <w:rsid w:val="00935D32"/>
    <w:rsid w:val="00943573"/>
    <w:rsid w:val="00970F7D"/>
    <w:rsid w:val="00991F12"/>
    <w:rsid w:val="00994A3D"/>
    <w:rsid w:val="009C2B12"/>
    <w:rsid w:val="009C70F3"/>
    <w:rsid w:val="00A07C83"/>
    <w:rsid w:val="00A174D9"/>
    <w:rsid w:val="00A24D4D"/>
    <w:rsid w:val="00A412C6"/>
    <w:rsid w:val="00A569CD"/>
    <w:rsid w:val="00A62A96"/>
    <w:rsid w:val="00A729B4"/>
    <w:rsid w:val="00A73CBF"/>
    <w:rsid w:val="00A759C5"/>
    <w:rsid w:val="00AA6ADB"/>
    <w:rsid w:val="00AB5EE2"/>
    <w:rsid w:val="00AB6715"/>
    <w:rsid w:val="00B0287B"/>
    <w:rsid w:val="00B07DB0"/>
    <w:rsid w:val="00B10D5B"/>
    <w:rsid w:val="00B1671E"/>
    <w:rsid w:val="00B25EB8"/>
    <w:rsid w:val="00B354E1"/>
    <w:rsid w:val="00B37F4D"/>
    <w:rsid w:val="00B74F1F"/>
    <w:rsid w:val="00B97186"/>
    <w:rsid w:val="00BB108C"/>
    <w:rsid w:val="00BE214B"/>
    <w:rsid w:val="00BF1E93"/>
    <w:rsid w:val="00C52A7B"/>
    <w:rsid w:val="00C54439"/>
    <w:rsid w:val="00C56BAF"/>
    <w:rsid w:val="00C63C8E"/>
    <w:rsid w:val="00C679AA"/>
    <w:rsid w:val="00C75972"/>
    <w:rsid w:val="00C87C07"/>
    <w:rsid w:val="00C90FD0"/>
    <w:rsid w:val="00CB173B"/>
    <w:rsid w:val="00CC0A3A"/>
    <w:rsid w:val="00CD066B"/>
    <w:rsid w:val="00CE4FEE"/>
    <w:rsid w:val="00D22F4E"/>
    <w:rsid w:val="00D64219"/>
    <w:rsid w:val="00D8292B"/>
    <w:rsid w:val="00D86A7A"/>
    <w:rsid w:val="00DB59C3"/>
    <w:rsid w:val="00DC259A"/>
    <w:rsid w:val="00DE23E8"/>
    <w:rsid w:val="00DF4571"/>
    <w:rsid w:val="00E5096A"/>
    <w:rsid w:val="00E52377"/>
    <w:rsid w:val="00E64E17"/>
    <w:rsid w:val="00E75777"/>
    <w:rsid w:val="00E866C9"/>
    <w:rsid w:val="00E93CDE"/>
    <w:rsid w:val="00EA3D3C"/>
    <w:rsid w:val="00EC5C88"/>
    <w:rsid w:val="00F11061"/>
    <w:rsid w:val="00F17718"/>
    <w:rsid w:val="00F17932"/>
    <w:rsid w:val="00F46900"/>
    <w:rsid w:val="00F5193D"/>
    <w:rsid w:val="00F55D28"/>
    <w:rsid w:val="00F61D89"/>
    <w:rsid w:val="00F642F3"/>
    <w:rsid w:val="00FE0305"/>
    <w:rsid w:val="00FE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0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84578d9-400d-4a5a-a7c7-e76ca47af400}" enabled="0" method="" siteId="{084578d9-400d-4a5a-a7c7-e76ca47af40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12</Pages>
  <Words>3988</Words>
  <Characters>22737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, X. (Xuanwei)</cp:lastModifiedBy>
  <cp:revision>58</cp:revision>
  <cp:lastPrinted>2013-10-03T12:51:00Z</cp:lastPrinted>
  <dcterms:created xsi:type="dcterms:W3CDTF">2025-05-15T11:43:00Z</dcterms:created>
  <dcterms:modified xsi:type="dcterms:W3CDTF">2025-05-1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